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0743D" w14:textId="77777777" w:rsidR="00E67D9C" w:rsidRPr="0010549D" w:rsidRDefault="00BB142B" w:rsidP="005A072C">
      <w:pPr>
        <w:rPr>
          <w:b/>
          <w:bCs/>
          <w:lang w:val="en-US"/>
        </w:rPr>
      </w:pPr>
      <w:r w:rsidRPr="0010549D">
        <w:rPr>
          <w:lang w:val="en-US"/>
        </w:rPr>
        <w:t>Supplementary materials</w:t>
      </w:r>
      <w:r w:rsidR="00E67D9C" w:rsidRPr="0010549D">
        <w:rPr>
          <w:lang w:val="en-US"/>
        </w:rPr>
        <w:t xml:space="preserve"> for</w:t>
      </w:r>
    </w:p>
    <w:p w14:paraId="6A08671D" w14:textId="77777777" w:rsidR="00F12774" w:rsidRDefault="003058AC" w:rsidP="00F12774">
      <w:pPr>
        <w:pStyle w:val="Title"/>
        <w:rPr>
          <w:lang w:val="en-US"/>
        </w:rPr>
      </w:pPr>
      <w:r w:rsidRPr="003058AC">
        <w:rPr>
          <w:lang w:val="en-US"/>
        </w:rPr>
        <w:t xml:space="preserve">Genetic architecture of Alzheimer’s disease-related plasma biomarkers </w:t>
      </w:r>
    </w:p>
    <w:p w14:paraId="6C62BC4D" w14:textId="72A3F780" w:rsidR="00E73159" w:rsidRPr="00637937" w:rsidRDefault="00E73159" w:rsidP="00E73159">
      <w:bookmarkStart w:id="0" w:name="_Toc179803146"/>
      <w:bookmarkStart w:id="1" w:name="_Toc175906516"/>
      <w:proofErr w:type="spellStart"/>
      <w:r w:rsidRPr="00015AE4">
        <w:rPr>
          <w:b/>
          <w:bCs/>
        </w:rPr>
        <w:t>Authors</w:t>
      </w:r>
      <w:proofErr w:type="spellEnd"/>
      <w:r w:rsidRPr="00015AE4">
        <w:rPr>
          <w:b/>
          <w:bCs/>
        </w:rPr>
        <w:t>:</w:t>
      </w:r>
      <w:r>
        <w:t xml:space="preserve"> </w:t>
      </w:r>
      <w:r w:rsidRPr="00637937">
        <w:t xml:space="preserve">Aaltonen A, </w:t>
      </w:r>
      <w:r>
        <w:t>Palviainen T, Heikkinen S</w:t>
      </w:r>
      <w:r w:rsidRPr="00637937">
        <w:t>,</w:t>
      </w:r>
      <w:r w:rsidR="00D65E6B">
        <w:t xml:space="preserve"> Herukka SK,</w:t>
      </w:r>
      <w:r>
        <w:t xml:space="preserve"> Hiltunen M,</w:t>
      </w:r>
      <w:r w:rsidRPr="00637937">
        <w:t xml:space="preserve"> Kokkola T, Kärkkäinen S,</w:t>
      </w:r>
      <w:r>
        <w:t xml:space="preserve"> </w:t>
      </w:r>
      <w:proofErr w:type="spellStart"/>
      <w:r>
        <w:t>FinnGen</w:t>
      </w:r>
      <w:proofErr w:type="spellEnd"/>
      <w:r>
        <w:t>,</w:t>
      </w:r>
      <w:r w:rsidRPr="00637937">
        <w:t xml:space="preserve"> Palotie A, </w:t>
      </w:r>
      <w:proofErr w:type="spellStart"/>
      <w:r w:rsidRPr="00637937">
        <w:t>Runz</w:t>
      </w:r>
      <w:proofErr w:type="spellEnd"/>
      <w:r w:rsidRPr="00637937">
        <w:t xml:space="preserve"> H,</w:t>
      </w:r>
      <w:r>
        <w:t xml:space="preserve"> </w:t>
      </w:r>
      <w:r w:rsidRPr="00637937">
        <w:t>Julkunen V</w:t>
      </w:r>
      <w:r>
        <w:t>,</w:t>
      </w:r>
      <w:r w:rsidRPr="00637937">
        <w:t xml:space="preserve"> </w:t>
      </w:r>
      <w:proofErr w:type="spellStart"/>
      <w:r w:rsidRPr="00637937">
        <w:t>Kaprio</w:t>
      </w:r>
      <w:proofErr w:type="spellEnd"/>
      <w:r w:rsidRPr="00637937">
        <w:t xml:space="preserve"> J, Saari TT</w:t>
      </w:r>
      <w:r>
        <w:t>,</w:t>
      </w:r>
      <w:r w:rsidRPr="00637937">
        <w:t xml:space="preserve"> Vuoksimaa E</w:t>
      </w:r>
    </w:p>
    <w:sdt>
      <w:sdtPr>
        <w:id w:val="-30640514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87D35FB" w14:textId="59ADAD4E" w:rsidR="007A1C24" w:rsidRPr="00083B65" w:rsidRDefault="007A1C24" w:rsidP="005A072C">
          <w:pPr>
            <w:rPr>
              <w:lang w:val="en-US"/>
            </w:rPr>
          </w:pPr>
          <w:r w:rsidRPr="00083B65">
            <w:rPr>
              <w:lang w:val="en-US"/>
            </w:rPr>
            <w:t>Contents</w:t>
          </w:r>
        </w:p>
        <w:p w14:paraId="0A8E931E" w14:textId="3C3E98F9" w:rsidR="00D06A69" w:rsidRDefault="007A1C24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fi-FI"/>
              <w14:ligatures w14:val="standardContextual"/>
            </w:rPr>
          </w:pPr>
          <w:r>
            <w:fldChar w:fldCharType="begin"/>
          </w:r>
          <w:r w:rsidRPr="00083B65">
            <w:rPr>
              <w:lang w:val="en-US"/>
            </w:rPr>
            <w:instrText xml:space="preserve"> TOC \o "1-3" \h \z \u </w:instrText>
          </w:r>
          <w:r>
            <w:fldChar w:fldCharType="separate"/>
          </w:r>
          <w:hyperlink w:anchor="_Toc216176947" w:history="1">
            <w:r w:rsidR="00D06A69" w:rsidRPr="003F2C4C">
              <w:rPr>
                <w:rStyle w:val="Hyperlink"/>
                <w:noProof/>
              </w:rPr>
              <w:t>Supplement for methods</w:t>
            </w:r>
            <w:r w:rsidR="00D06A69">
              <w:rPr>
                <w:noProof/>
                <w:webHidden/>
              </w:rPr>
              <w:tab/>
            </w:r>
            <w:r w:rsidR="00D06A69">
              <w:rPr>
                <w:noProof/>
                <w:webHidden/>
              </w:rPr>
              <w:fldChar w:fldCharType="begin"/>
            </w:r>
            <w:r w:rsidR="00D06A69">
              <w:rPr>
                <w:noProof/>
                <w:webHidden/>
              </w:rPr>
              <w:instrText xml:space="preserve"> PAGEREF _Toc216176947 \h </w:instrText>
            </w:r>
            <w:r w:rsidR="00D06A69">
              <w:rPr>
                <w:noProof/>
                <w:webHidden/>
              </w:rPr>
            </w:r>
            <w:r w:rsidR="00D06A69">
              <w:rPr>
                <w:noProof/>
                <w:webHidden/>
              </w:rPr>
              <w:fldChar w:fldCharType="separate"/>
            </w:r>
            <w:r w:rsidR="00D06A69">
              <w:rPr>
                <w:noProof/>
                <w:webHidden/>
              </w:rPr>
              <w:t>2</w:t>
            </w:r>
            <w:r w:rsidR="00D06A69">
              <w:rPr>
                <w:noProof/>
                <w:webHidden/>
              </w:rPr>
              <w:fldChar w:fldCharType="end"/>
            </w:r>
          </w:hyperlink>
        </w:p>
        <w:p w14:paraId="1AAE9EEC" w14:textId="651E4AEB" w:rsidR="00D06A69" w:rsidRDefault="00D06A69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fi-FI"/>
              <w14:ligatures w14:val="standardContextual"/>
            </w:rPr>
          </w:pPr>
          <w:hyperlink w:anchor="_Toc216176948" w:history="1">
            <w:r w:rsidRPr="003F2C4C">
              <w:rPr>
                <w:rStyle w:val="Hyperlink"/>
                <w:noProof/>
                <w:lang w:val="en-US"/>
              </w:rPr>
              <w:t>Supplementary Table 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9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137FFA" w14:textId="5327511B" w:rsidR="00D06A69" w:rsidRDefault="00D06A6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fi-FI"/>
              <w14:ligatures w14:val="standardContextual"/>
            </w:rPr>
          </w:pPr>
          <w:hyperlink w:anchor="_Toc216176949" w:history="1">
            <w:r w:rsidRPr="003F2C4C">
              <w:rPr>
                <w:rStyle w:val="Hyperlink"/>
                <w:noProof/>
              </w:rPr>
              <w:t>Supplement for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9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217528" w14:textId="12FFCE50" w:rsidR="00D06A69" w:rsidRDefault="00D06A69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fi-FI"/>
              <w14:ligatures w14:val="standardContextual"/>
            </w:rPr>
          </w:pPr>
          <w:hyperlink w:anchor="_Toc216176950" w:history="1">
            <w:r w:rsidRPr="003F2C4C">
              <w:rPr>
                <w:rStyle w:val="Hyperlink"/>
                <w:noProof/>
              </w:rPr>
              <w:t>Supplementary Figure 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9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98697B" w14:textId="164437B9" w:rsidR="00D06A69" w:rsidRDefault="00D06A69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fi-FI"/>
              <w14:ligatures w14:val="standardContextual"/>
            </w:rPr>
          </w:pPr>
          <w:hyperlink w:anchor="_Toc216176951" w:history="1">
            <w:r w:rsidRPr="003F2C4C">
              <w:rPr>
                <w:rStyle w:val="Hyperlink"/>
                <w:noProof/>
              </w:rPr>
              <w:t>Supplementary Figure 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9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136760" w14:textId="118E0B2C" w:rsidR="00D06A69" w:rsidRDefault="00D06A69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fi-FI"/>
              <w14:ligatures w14:val="standardContextual"/>
            </w:rPr>
          </w:pPr>
          <w:hyperlink w:anchor="_Toc216176952" w:history="1">
            <w:r w:rsidRPr="003F2C4C">
              <w:rPr>
                <w:rStyle w:val="Hyperlink"/>
                <w:noProof/>
              </w:rPr>
              <w:t>Supplementary Table 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9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71C9F5" w14:textId="0DDB72F0" w:rsidR="00D06A69" w:rsidRDefault="00D06A69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fi-FI"/>
              <w14:ligatures w14:val="standardContextual"/>
            </w:rPr>
          </w:pPr>
          <w:hyperlink w:anchor="_Toc216176953" w:history="1">
            <w:r w:rsidRPr="003F2C4C">
              <w:rPr>
                <w:rStyle w:val="Hyperlink"/>
                <w:noProof/>
              </w:rPr>
              <w:t>Supplementary Table 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9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5D8E0C" w14:textId="448EFA57" w:rsidR="00D06A69" w:rsidRDefault="00D06A69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fi-FI"/>
              <w14:ligatures w14:val="standardContextual"/>
            </w:rPr>
          </w:pPr>
          <w:hyperlink w:anchor="_Toc216176954" w:history="1">
            <w:r w:rsidRPr="003F2C4C">
              <w:rPr>
                <w:rStyle w:val="Hyperlink"/>
                <w:noProof/>
                <w:lang w:val="en-US"/>
              </w:rPr>
              <w:t>Supplementary Table 4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9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8CA3A4" w14:textId="2E1F5E98" w:rsidR="007A1C24" w:rsidRPr="00083B65" w:rsidRDefault="007A1C24" w:rsidP="005A072C">
          <w:pPr>
            <w:rPr>
              <w:lang w:val="en-US"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0E7E3DFF" w14:textId="4E77C38A" w:rsidR="00DC495F" w:rsidRPr="007A1C24" w:rsidRDefault="00DC495F" w:rsidP="005A072C">
      <w:pPr>
        <w:rPr>
          <w:lang w:val="en-US"/>
        </w:rPr>
      </w:pPr>
      <w:r w:rsidRPr="0010549D">
        <w:rPr>
          <w:lang w:val="en-US"/>
        </w:rPr>
        <w:br w:type="page"/>
      </w:r>
    </w:p>
    <w:p w14:paraId="696CB918" w14:textId="77777777" w:rsidR="0010549D" w:rsidRPr="0010549D" w:rsidRDefault="00BB142B" w:rsidP="002E22B6">
      <w:pPr>
        <w:pStyle w:val="Heading1"/>
      </w:pPr>
      <w:bookmarkStart w:id="2" w:name="_Toc216176947"/>
      <w:r w:rsidRPr="0010549D">
        <w:lastRenderedPageBreak/>
        <w:t>Supplement for methods</w:t>
      </w:r>
      <w:bookmarkStart w:id="3" w:name="_Toc179803148"/>
      <w:bookmarkEnd w:id="0"/>
      <w:bookmarkEnd w:id="1"/>
      <w:bookmarkEnd w:id="2"/>
    </w:p>
    <w:p w14:paraId="3084E4B3" w14:textId="4C00323E" w:rsidR="000815EB" w:rsidRDefault="00AA2AF5" w:rsidP="005A072C">
      <w:pPr>
        <w:rPr>
          <w:rStyle w:val="Heading2Char"/>
          <w:lang w:val="en-US"/>
        </w:rPr>
      </w:pPr>
      <w:bookmarkStart w:id="4" w:name="_Toc216176948"/>
      <w:r w:rsidRPr="002E22B6">
        <w:rPr>
          <w:rStyle w:val="Heading2Char"/>
          <w:lang w:val="en-US"/>
        </w:rPr>
        <w:t xml:space="preserve">Supplementary </w:t>
      </w:r>
      <w:r w:rsidR="00061B53" w:rsidRPr="002E22B6">
        <w:rPr>
          <w:rStyle w:val="Heading2Char"/>
          <w:lang w:val="en-US"/>
        </w:rPr>
        <w:t>Table 1.</w:t>
      </w:r>
      <w:bookmarkEnd w:id="3"/>
      <w:bookmarkEnd w:id="4"/>
      <w:r w:rsidR="000815EB">
        <w:rPr>
          <w:rStyle w:val="Heading2Char"/>
          <w:lang w:val="en-US"/>
        </w:rPr>
        <w:t xml:space="preserve"> </w:t>
      </w:r>
      <w:r w:rsidR="000815EB" w:rsidRPr="00F12774">
        <w:rPr>
          <w:lang w:val="en-US"/>
        </w:rPr>
        <w:t xml:space="preserve">Variables with missing </w:t>
      </w:r>
      <w:r w:rsidR="00E378D6" w:rsidRPr="00F12774">
        <w:rPr>
          <w:lang w:val="en-US"/>
        </w:rPr>
        <w:t>values</w:t>
      </w:r>
      <w:r w:rsidR="000815EB" w:rsidRPr="00F12774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835"/>
      </w:tblGrid>
      <w:tr w:rsidR="009C3E24" w:rsidRPr="009C3E24" w14:paraId="1980037B" w14:textId="77777777" w:rsidTr="00F26855">
        <w:trPr>
          <w:trHeight w:val="29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3D99BE" w14:textId="77777777" w:rsidR="009C3E24" w:rsidRPr="009C3E24" w:rsidRDefault="009C3E24" w:rsidP="00FE0E07">
            <w:pPr>
              <w:spacing w:after="160" w:line="259" w:lineRule="auto"/>
            </w:pPr>
            <w:proofErr w:type="spellStart"/>
            <w:r w:rsidRPr="009C3E24">
              <w:t>Variabl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400802" w14:textId="77777777" w:rsidR="009C3E24" w:rsidRPr="009C3E24" w:rsidRDefault="009C3E24" w:rsidP="00FE0E07">
            <w:pPr>
              <w:spacing w:after="160" w:line="259" w:lineRule="auto"/>
            </w:pPr>
            <w:proofErr w:type="spellStart"/>
            <w:r w:rsidRPr="009C3E24">
              <w:t>Number</w:t>
            </w:r>
            <w:proofErr w:type="spellEnd"/>
            <w:r w:rsidRPr="009C3E24">
              <w:t xml:space="preserve"> of </w:t>
            </w:r>
            <w:proofErr w:type="spellStart"/>
            <w:r w:rsidRPr="009C3E24">
              <w:t>missing</w:t>
            </w:r>
            <w:proofErr w:type="spellEnd"/>
            <w:r w:rsidRPr="009C3E24">
              <w:t xml:space="preserve"> </w:t>
            </w:r>
            <w:proofErr w:type="spellStart"/>
            <w:r w:rsidRPr="009C3E24">
              <w:t>values</w:t>
            </w:r>
            <w:proofErr w:type="spellEnd"/>
          </w:p>
        </w:tc>
      </w:tr>
      <w:tr w:rsidR="009C3E24" w:rsidRPr="009C3E24" w14:paraId="46736E6C" w14:textId="77777777" w:rsidTr="00F26855">
        <w:trPr>
          <w:trHeight w:val="290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F12357C" w14:textId="77777777" w:rsidR="009C3E24" w:rsidRPr="009C3E24" w:rsidRDefault="009C3E24" w:rsidP="00FE0E07">
            <w:pPr>
              <w:spacing w:after="160" w:line="259" w:lineRule="auto"/>
            </w:pPr>
            <w:r w:rsidRPr="00584436">
              <w:rPr>
                <w:i/>
                <w:iCs/>
              </w:rPr>
              <w:t>APOE</w:t>
            </w:r>
            <w:r w:rsidRPr="009C3E24">
              <w:t xml:space="preserve"> </w:t>
            </w:r>
            <w:proofErr w:type="spellStart"/>
            <w:r w:rsidRPr="009C3E24">
              <w:t>genotyp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589AD1E7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1</w:t>
            </w:r>
          </w:p>
        </w:tc>
      </w:tr>
      <w:tr w:rsidR="009C3E24" w:rsidRPr="009C3E24" w14:paraId="2A802D8C" w14:textId="77777777" w:rsidTr="00F26855">
        <w:trPr>
          <w:trHeight w:val="290"/>
        </w:trPr>
        <w:tc>
          <w:tcPr>
            <w:tcW w:w="2268" w:type="dxa"/>
            <w:noWrap/>
            <w:hideMark/>
          </w:tcPr>
          <w:p w14:paraId="55600777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Aβ40</w:t>
            </w:r>
          </w:p>
        </w:tc>
        <w:tc>
          <w:tcPr>
            <w:tcW w:w="2835" w:type="dxa"/>
            <w:noWrap/>
            <w:hideMark/>
          </w:tcPr>
          <w:p w14:paraId="600B3F17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8</w:t>
            </w:r>
          </w:p>
        </w:tc>
      </w:tr>
      <w:tr w:rsidR="009C3E24" w:rsidRPr="009C3E24" w14:paraId="4534531E" w14:textId="77777777" w:rsidTr="00F26855">
        <w:trPr>
          <w:trHeight w:val="290"/>
        </w:trPr>
        <w:tc>
          <w:tcPr>
            <w:tcW w:w="2268" w:type="dxa"/>
            <w:noWrap/>
            <w:hideMark/>
          </w:tcPr>
          <w:p w14:paraId="126025AF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Aβ42</w:t>
            </w:r>
          </w:p>
        </w:tc>
        <w:tc>
          <w:tcPr>
            <w:tcW w:w="2835" w:type="dxa"/>
            <w:noWrap/>
            <w:hideMark/>
          </w:tcPr>
          <w:p w14:paraId="0D926B8A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9</w:t>
            </w:r>
          </w:p>
        </w:tc>
      </w:tr>
      <w:tr w:rsidR="009C3E24" w:rsidRPr="009C3E24" w14:paraId="41E1C0BB" w14:textId="77777777" w:rsidTr="00F26855">
        <w:trPr>
          <w:trHeight w:val="290"/>
        </w:trPr>
        <w:tc>
          <w:tcPr>
            <w:tcW w:w="2268" w:type="dxa"/>
            <w:noWrap/>
            <w:hideMark/>
          </w:tcPr>
          <w:p w14:paraId="03657267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Aβ42/Aβ40</w:t>
            </w:r>
          </w:p>
        </w:tc>
        <w:tc>
          <w:tcPr>
            <w:tcW w:w="2835" w:type="dxa"/>
            <w:noWrap/>
            <w:hideMark/>
          </w:tcPr>
          <w:p w14:paraId="65E29E5A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10</w:t>
            </w:r>
          </w:p>
        </w:tc>
      </w:tr>
      <w:tr w:rsidR="009C3E24" w:rsidRPr="009C3E24" w14:paraId="047D7DA3" w14:textId="77777777" w:rsidTr="00F26855">
        <w:trPr>
          <w:trHeight w:val="290"/>
        </w:trPr>
        <w:tc>
          <w:tcPr>
            <w:tcW w:w="2268" w:type="dxa"/>
            <w:noWrap/>
            <w:hideMark/>
          </w:tcPr>
          <w:p w14:paraId="0CAB9E34" w14:textId="0FEDF549" w:rsidR="009C3E24" w:rsidRPr="009C3E24" w:rsidRDefault="009C3E24" w:rsidP="00FE0E07">
            <w:pPr>
              <w:spacing w:after="160" w:line="259" w:lineRule="auto"/>
            </w:pPr>
            <w:proofErr w:type="spellStart"/>
            <w:r w:rsidRPr="009C3E24">
              <w:t>cCOG</w:t>
            </w:r>
            <w:proofErr w:type="spellEnd"/>
            <w:r w:rsidRPr="009C3E24">
              <w:t xml:space="preserve"> TMT</w:t>
            </w:r>
            <w:r w:rsidR="0023569C">
              <w:t>-</w:t>
            </w:r>
            <w:r w:rsidRPr="009C3E24">
              <w:t xml:space="preserve">A </w:t>
            </w:r>
          </w:p>
        </w:tc>
        <w:tc>
          <w:tcPr>
            <w:tcW w:w="2835" w:type="dxa"/>
            <w:noWrap/>
            <w:hideMark/>
          </w:tcPr>
          <w:p w14:paraId="2EE0E352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26</w:t>
            </w:r>
          </w:p>
        </w:tc>
      </w:tr>
      <w:tr w:rsidR="009C3E24" w:rsidRPr="009C3E24" w14:paraId="0FC4CA47" w14:textId="77777777" w:rsidTr="00F26855">
        <w:trPr>
          <w:trHeight w:val="290"/>
        </w:trPr>
        <w:tc>
          <w:tcPr>
            <w:tcW w:w="2268" w:type="dxa"/>
            <w:noWrap/>
            <w:hideMark/>
          </w:tcPr>
          <w:p w14:paraId="5D497635" w14:textId="6F10A38C" w:rsidR="009C3E24" w:rsidRPr="009C3E24" w:rsidRDefault="009C3E24" w:rsidP="00FE0E07">
            <w:pPr>
              <w:spacing w:after="160" w:line="259" w:lineRule="auto"/>
            </w:pPr>
            <w:proofErr w:type="spellStart"/>
            <w:r w:rsidRPr="009C3E24">
              <w:t>cCOG</w:t>
            </w:r>
            <w:proofErr w:type="spellEnd"/>
            <w:r w:rsidRPr="009C3E24">
              <w:t xml:space="preserve"> TMT</w:t>
            </w:r>
            <w:r w:rsidR="0023569C">
              <w:t>-</w:t>
            </w:r>
            <w:r w:rsidRPr="009C3E24">
              <w:t>B</w:t>
            </w:r>
          </w:p>
        </w:tc>
        <w:tc>
          <w:tcPr>
            <w:tcW w:w="2835" w:type="dxa"/>
            <w:noWrap/>
            <w:hideMark/>
          </w:tcPr>
          <w:p w14:paraId="6648BE98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28</w:t>
            </w:r>
          </w:p>
        </w:tc>
      </w:tr>
      <w:tr w:rsidR="009C3E24" w:rsidRPr="009C3E24" w14:paraId="3B007632" w14:textId="77777777" w:rsidTr="00F26855">
        <w:trPr>
          <w:trHeight w:val="290"/>
        </w:trPr>
        <w:tc>
          <w:tcPr>
            <w:tcW w:w="2268" w:type="dxa"/>
            <w:noWrap/>
            <w:hideMark/>
          </w:tcPr>
          <w:p w14:paraId="0B90BF57" w14:textId="77777777" w:rsidR="009C3E24" w:rsidRPr="009C3E24" w:rsidRDefault="009C3E24" w:rsidP="00FE0E07">
            <w:pPr>
              <w:spacing w:after="160" w:line="259" w:lineRule="auto"/>
            </w:pPr>
            <w:proofErr w:type="spellStart"/>
            <w:r w:rsidRPr="009C3E24">
              <w:t>cCOG</w:t>
            </w:r>
            <w:proofErr w:type="spellEnd"/>
            <w:r w:rsidRPr="009C3E24">
              <w:t xml:space="preserve"> </w:t>
            </w:r>
            <w:proofErr w:type="spellStart"/>
            <w:r w:rsidRPr="009C3E24">
              <w:t>total</w:t>
            </w:r>
            <w:proofErr w:type="spellEnd"/>
            <w:r w:rsidRPr="009C3E24">
              <w:t xml:space="preserve"> </w:t>
            </w:r>
            <w:proofErr w:type="spellStart"/>
            <w:r w:rsidRPr="009C3E24">
              <w:t>score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B093343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36</w:t>
            </w:r>
          </w:p>
        </w:tc>
      </w:tr>
      <w:tr w:rsidR="009C3E24" w:rsidRPr="009C3E24" w14:paraId="34A7514E" w14:textId="77777777" w:rsidTr="00F26855">
        <w:trPr>
          <w:trHeight w:val="290"/>
        </w:trPr>
        <w:tc>
          <w:tcPr>
            <w:tcW w:w="2268" w:type="dxa"/>
            <w:noWrap/>
            <w:hideMark/>
          </w:tcPr>
          <w:p w14:paraId="1BC32260" w14:textId="77777777" w:rsidR="009C3E24" w:rsidRPr="009C3E24" w:rsidRDefault="009C3E24" w:rsidP="00FE0E07">
            <w:pPr>
              <w:spacing w:after="160" w:line="259" w:lineRule="auto"/>
            </w:pPr>
            <w:proofErr w:type="spellStart"/>
            <w:r w:rsidRPr="009C3E24">
              <w:t>cCOG</w:t>
            </w:r>
            <w:proofErr w:type="spellEnd"/>
            <w:r w:rsidRPr="009C3E24">
              <w:t xml:space="preserve"> WL </w:t>
            </w:r>
            <w:proofErr w:type="spellStart"/>
            <w:r w:rsidRPr="009C3E24">
              <w:t>delayed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80A77EC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32</w:t>
            </w:r>
          </w:p>
        </w:tc>
      </w:tr>
      <w:tr w:rsidR="009C3E24" w:rsidRPr="009C3E24" w14:paraId="49C33671" w14:textId="77777777" w:rsidTr="00F26855">
        <w:trPr>
          <w:trHeight w:val="290"/>
        </w:trPr>
        <w:tc>
          <w:tcPr>
            <w:tcW w:w="2268" w:type="dxa"/>
            <w:noWrap/>
            <w:hideMark/>
          </w:tcPr>
          <w:p w14:paraId="11E6FC7F" w14:textId="77777777" w:rsidR="009C3E24" w:rsidRPr="009C3E24" w:rsidRDefault="009C3E24" w:rsidP="00FE0E07">
            <w:pPr>
              <w:spacing w:after="160" w:line="259" w:lineRule="auto"/>
            </w:pPr>
            <w:proofErr w:type="spellStart"/>
            <w:r w:rsidRPr="009C3E24">
              <w:t>cCOG</w:t>
            </w:r>
            <w:proofErr w:type="spellEnd"/>
            <w:r w:rsidRPr="009C3E24">
              <w:t xml:space="preserve"> WL </w:t>
            </w:r>
            <w:proofErr w:type="spellStart"/>
            <w:r w:rsidRPr="009C3E24">
              <w:t>immediate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57161D6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22</w:t>
            </w:r>
          </w:p>
        </w:tc>
      </w:tr>
      <w:tr w:rsidR="009C3E24" w:rsidRPr="009C3E24" w14:paraId="0FA66406" w14:textId="77777777" w:rsidTr="00F26855">
        <w:trPr>
          <w:trHeight w:val="290"/>
        </w:trPr>
        <w:tc>
          <w:tcPr>
            <w:tcW w:w="2268" w:type="dxa"/>
            <w:noWrap/>
            <w:hideMark/>
          </w:tcPr>
          <w:p w14:paraId="610C75E0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GFAP</w:t>
            </w:r>
          </w:p>
        </w:tc>
        <w:tc>
          <w:tcPr>
            <w:tcW w:w="2835" w:type="dxa"/>
            <w:noWrap/>
            <w:hideMark/>
          </w:tcPr>
          <w:p w14:paraId="3612F0A3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6</w:t>
            </w:r>
          </w:p>
        </w:tc>
      </w:tr>
      <w:tr w:rsidR="009C3E24" w:rsidRPr="009C3E24" w14:paraId="3442EB72" w14:textId="77777777" w:rsidTr="00F26855">
        <w:trPr>
          <w:trHeight w:val="290"/>
        </w:trPr>
        <w:tc>
          <w:tcPr>
            <w:tcW w:w="2268" w:type="dxa"/>
            <w:noWrap/>
            <w:hideMark/>
          </w:tcPr>
          <w:p w14:paraId="7D58069A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NfL</w:t>
            </w:r>
          </w:p>
        </w:tc>
        <w:tc>
          <w:tcPr>
            <w:tcW w:w="2835" w:type="dxa"/>
            <w:noWrap/>
            <w:hideMark/>
          </w:tcPr>
          <w:p w14:paraId="35024CA3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6</w:t>
            </w:r>
          </w:p>
        </w:tc>
      </w:tr>
      <w:tr w:rsidR="009C3E24" w:rsidRPr="009C3E24" w14:paraId="5ACBB195" w14:textId="77777777" w:rsidTr="00F26855">
        <w:trPr>
          <w:trHeight w:val="290"/>
        </w:trPr>
        <w:tc>
          <w:tcPr>
            <w:tcW w:w="2268" w:type="dxa"/>
            <w:noWrap/>
            <w:hideMark/>
          </w:tcPr>
          <w:p w14:paraId="064F5347" w14:textId="77777777" w:rsidR="009C3E24" w:rsidRPr="009C3E24" w:rsidRDefault="009C3E24" w:rsidP="00FE0E07">
            <w:pPr>
              <w:spacing w:after="160" w:line="259" w:lineRule="auto"/>
            </w:pPr>
            <w:proofErr w:type="spellStart"/>
            <w:r w:rsidRPr="009C3E24">
              <w:t>Years</w:t>
            </w:r>
            <w:proofErr w:type="spellEnd"/>
            <w:r w:rsidRPr="009C3E24">
              <w:t xml:space="preserve"> of </w:t>
            </w:r>
            <w:proofErr w:type="spellStart"/>
            <w:r w:rsidRPr="009C3E24">
              <w:t>educatio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C3A7C9F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13</w:t>
            </w:r>
          </w:p>
        </w:tc>
      </w:tr>
      <w:tr w:rsidR="009C3E24" w:rsidRPr="009C3E24" w14:paraId="1630A5EA" w14:textId="77777777" w:rsidTr="00F26855">
        <w:trPr>
          <w:trHeight w:val="290"/>
        </w:trPr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3688874" w14:textId="77777777" w:rsidR="009C3E24" w:rsidRPr="009C3E24" w:rsidRDefault="009C3E24" w:rsidP="00FE0E07">
            <w:pPr>
              <w:spacing w:after="160" w:line="259" w:lineRule="auto"/>
            </w:pPr>
            <w:proofErr w:type="spellStart"/>
            <w:r w:rsidRPr="009C3E24">
              <w:t>Zygosity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6C47B67C" w14:textId="77777777" w:rsidR="009C3E24" w:rsidRPr="009C3E24" w:rsidRDefault="009C3E24" w:rsidP="00FE0E07">
            <w:pPr>
              <w:spacing w:after="160" w:line="259" w:lineRule="auto"/>
            </w:pPr>
            <w:r w:rsidRPr="009C3E24">
              <w:t>1</w:t>
            </w:r>
          </w:p>
        </w:tc>
      </w:tr>
    </w:tbl>
    <w:p w14:paraId="1E96B987" w14:textId="77777777" w:rsidR="009C3E24" w:rsidRPr="009C3E24" w:rsidRDefault="009C3E24" w:rsidP="005A072C">
      <w:pPr>
        <w:rPr>
          <w:lang w:val="en-US"/>
        </w:rPr>
      </w:pPr>
    </w:p>
    <w:p w14:paraId="6FF6F5C7" w14:textId="3D3CA5F0" w:rsidR="00061B53" w:rsidRPr="009C3E24" w:rsidRDefault="00807FCD" w:rsidP="005A072C">
      <w:pPr>
        <w:rPr>
          <w:lang w:val="en-US"/>
        </w:rPr>
      </w:pPr>
      <w:r w:rsidRPr="009C3E24">
        <w:rPr>
          <w:lang w:val="en-US"/>
        </w:rPr>
        <w:t>Abbreviations: A</w:t>
      </w:r>
      <w:r w:rsidRPr="00807FCD">
        <w:rPr>
          <w:lang w:val="en-US"/>
        </w:rPr>
        <w:t>β</w:t>
      </w:r>
      <w:r w:rsidRPr="009C3E24">
        <w:rPr>
          <w:lang w:val="en-US"/>
        </w:rPr>
        <w:t>40, amyloid beta 40; A</w:t>
      </w:r>
      <w:r w:rsidRPr="00807FCD">
        <w:rPr>
          <w:lang w:val="en-US"/>
        </w:rPr>
        <w:t>β</w:t>
      </w:r>
      <w:r w:rsidRPr="009C3E24">
        <w:rPr>
          <w:lang w:val="en-US"/>
        </w:rPr>
        <w:t>42, amyloid beta 42; GFAP, glial fibrillary acidic protein; NfL, neurofilament light chain</w:t>
      </w:r>
      <w:r w:rsidR="00584436">
        <w:rPr>
          <w:lang w:val="en-US"/>
        </w:rPr>
        <w:t>; TMT, trail making test; WL, word list task</w:t>
      </w:r>
      <w:r w:rsidR="00FC600A">
        <w:rPr>
          <w:lang w:val="en-US"/>
        </w:rPr>
        <w:t>.</w:t>
      </w:r>
      <w:r w:rsidR="00061B53" w:rsidRPr="009C3E24">
        <w:rPr>
          <w:lang w:val="en-US"/>
        </w:rPr>
        <w:br w:type="page"/>
      </w:r>
    </w:p>
    <w:p w14:paraId="3DB29455" w14:textId="3012D45A" w:rsidR="009F4FFD" w:rsidRPr="0010549D" w:rsidRDefault="00E43533" w:rsidP="002E22B6">
      <w:pPr>
        <w:pStyle w:val="Heading1"/>
      </w:pPr>
      <w:bookmarkStart w:id="5" w:name="_Toc216176949"/>
      <w:bookmarkStart w:id="6" w:name="_Toc179803149"/>
      <w:r w:rsidRPr="0010549D">
        <w:lastRenderedPageBreak/>
        <w:t>Supplement for results</w:t>
      </w:r>
      <w:bookmarkEnd w:id="5"/>
    </w:p>
    <w:p w14:paraId="35EB4D6B" w14:textId="5B53EF3A" w:rsidR="00720F56" w:rsidRDefault="00720F56" w:rsidP="005A072C">
      <w:bookmarkStart w:id="7" w:name="_Toc216176216"/>
      <w:r>
        <w:rPr>
          <w:noProof/>
        </w:rPr>
        <w:drawing>
          <wp:inline distT="0" distB="0" distL="0" distR="0" wp14:anchorId="4ACC909A" wp14:editId="3E0D67A7">
            <wp:extent cx="4100400" cy="3348000"/>
            <wp:effectExtent l="0" t="0" r="0" b="0"/>
            <wp:docPr id="188000260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400" cy="33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4D436" w14:textId="0886C975" w:rsidR="00B26740" w:rsidRDefault="009F4FFD" w:rsidP="005A072C">
      <w:pPr>
        <w:rPr>
          <w:rStyle w:val="Heading2Char"/>
          <w:lang w:val="en-US"/>
        </w:rPr>
      </w:pPr>
      <w:bookmarkStart w:id="8" w:name="_Toc216176950"/>
      <w:r w:rsidRPr="00E73159">
        <w:rPr>
          <w:rStyle w:val="Heading2Char"/>
          <w:lang w:val="en-US"/>
        </w:rPr>
        <w:t>Supplementary Figure 1.</w:t>
      </w:r>
      <w:bookmarkEnd w:id="7"/>
      <w:bookmarkEnd w:id="8"/>
      <w:r w:rsidRPr="0010549D">
        <w:rPr>
          <w:lang w:val="en-US"/>
        </w:rPr>
        <w:t xml:space="preserve"> </w:t>
      </w:r>
      <w:r w:rsidR="002E3A61" w:rsidRPr="00083B65">
        <w:rPr>
          <w:lang w:val="en-US"/>
        </w:rPr>
        <w:t>Pairwise Spearman correlation</w:t>
      </w:r>
      <w:r w:rsidR="002E3A61">
        <w:rPr>
          <w:lang w:val="en-US"/>
        </w:rPr>
        <w:t xml:space="preserve"> coefficients with 95% confidence intervals.</w:t>
      </w:r>
      <w:bookmarkStart w:id="9" w:name="_Toc216176218"/>
      <w:r w:rsidR="007A1C24">
        <w:rPr>
          <w:lang w:val="en-US"/>
        </w:rPr>
        <w:t xml:space="preserve"> </w:t>
      </w:r>
      <w:r w:rsidR="00B26740" w:rsidRPr="007A1C24">
        <w:rPr>
          <w:lang w:val="en-US"/>
        </w:rPr>
        <w:t>Abbreviations: Abbreviations: GFAP, glial fibrillary acidic protein; Corr, correlation coefficient; NfL, neurofilament light chain; p-tau181, phosphorylated tau</w:t>
      </w:r>
      <w:r w:rsidR="00B26740" w:rsidRPr="00B26740">
        <w:rPr>
          <w:rStyle w:val="Heading2Char"/>
          <w:lang w:val="en-US"/>
        </w:rPr>
        <w:t xml:space="preserve"> 181; p-tau217, phosphorylated tau 217.</w:t>
      </w:r>
      <w:bookmarkEnd w:id="9"/>
    </w:p>
    <w:p w14:paraId="0C197CD9" w14:textId="77777777" w:rsidR="000D5D51" w:rsidRDefault="000D5D51" w:rsidP="005A072C">
      <w:pPr>
        <w:rPr>
          <w:rStyle w:val="Heading2Char"/>
          <w:lang w:val="en-US"/>
        </w:rPr>
      </w:pPr>
      <w:r>
        <w:rPr>
          <w:rStyle w:val="Heading2Char"/>
          <w:lang w:val="en-US"/>
        </w:rPr>
        <w:br w:type="page"/>
      </w:r>
    </w:p>
    <w:p w14:paraId="3E718ACC" w14:textId="36BE3EA9" w:rsidR="00720F56" w:rsidRDefault="00720F56" w:rsidP="005A072C">
      <w:bookmarkStart w:id="10" w:name="_Toc216176219"/>
      <w:r>
        <w:rPr>
          <w:noProof/>
        </w:rPr>
        <w:lastRenderedPageBreak/>
        <w:drawing>
          <wp:inline distT="0" distB="0" distL="0" distR="0" wp14:anchorId="5C5506AC" wp14:editId="234E3482">
            <wp:extent cx="4100400" cy="3348000"/>
            <wp:effectExtent l="0" t="0" r="0" b="0"/>
            <wp:docPr id="6381005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400" cy="33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14492" w14:textId="1F05D964" w:rsidR="00C40D29" w:rsidRPr="00E73159" w:rsidRDefault="002E3A61" w:rsidP="005A072C">
      <w:pPr>
        <w:rPr>
          <w:rStyle w:val="Heading2Char"/>
          <w:lang w:val="en-US"/>
        </w:rPr>
      </w:pPr>
      <w:bookmarkStart w:id="11" w:name="_Toc216176951"/>
      <w:r w:rsidRPr="00E73159">
        <w:rPr>
          <w:rStyle w:val="Heading2Char"/>
          <w:lang w:val="en-US"/>
        </w:rPr>
        <w:t>Supplementary Figure 2.</w:t>
      </w:r>
      <w:bookmarkEnd w:id="11"/>
      <w:r w:rsidRPr="00E73159">
        <w:rPr>
          <w:lang w:val="en-US"/>
        </w:rPr>
        <w:t xml:space="preserve"> </w:t>
      </w:r>
      <w:r w:rsidRPr="00083B65">
        <w:rPr>
          <w:lang w:val="en-US"/>
        </w:rPr>
        <w:t>Pairwise partial Spearman correlation coefficients</w:t>
      </w:r>
      <w:r>
        <w:rPr>
          <w:rStyle w:val="Heading2Char"/>
          <w:lang w:val="en-US"/>
        </w:rPr>
        <w:t xml:space="preserve"> with 95% confidence intervals, controlling for age and sex.</w:t>
      </w:r>
      <w:bookmarkEnd w:id="10"/>
      <w:r>
        <w:rPr>
          <w:rStyle w:val="Heading2Char"/>
          <w:lang w:val="en-US"/>
        </w:rPr>
        <w:t xml:space="preserve"> </w:t>
      </w:r>
      <w:bookmarkStart w:id="12" w:name="_Toc216176221"/>
      <w:r w:rsidR="00C40D29">
        <w:rPr>
          <w:rStyle w:val="Heading2Char"/>
          <w:lang w:val="en-US"/>
        </w:rPr>
        <w:t xml:space="preserve">Abbreviations: </w:t>
      </w:r>
      <w:r w:rsidR="00C40D29" w:rsidRPr="00B26740">
        <w:rPr>
          <w:rStyle w:val="Heading2Char"/>
          <w:lang w:val="en-US"/>
        </w:rPr>
        <w:t>Abbreviations: GFAP, glial fibrillary acidic protein; Corr, correlation coefficient; NfL, neurofilament light chain; p-tau181, phosphorylated tau 181; p-tau217, phosphorylated tau 217.</w:t>
      </w:r>
      <w:bookmarkEnd w:id="12"/>
    </w:p>
    <w:p w14:paraId="2CA52A93" w14:textId="379404D0" w:rsidR="002E3A61" w:rsidRDefault="002E3A61" w:rsidP="005A072C">
      <w:pPr>
        <w:rPr>
          <w:rStyle w:val="Heading2Char"/>
          <w:lang w:val="en-US"/>
        </w:rPr>
      </w:pPr>
      <w:r>
        <w:rPr>
          <w:rStyle w:val="Heading2Char"/>
          <w:lang w:val="en-US"/>
        </w:rPr>
        <w:br w:type="page"/>
      </w:r>
    </w:p>
    <w:p w14:paraId="3A254ECA" w14:textId="128AD2F6" w:rsidR="00692EB1" w:rsidRDefault="00692EB1" w:rsidP="005A072C">
      <w:pPr>
        <w:rPr>
          <w:lang w:val="en-US"/>
        </w:rPr>
      </w:pPr>
      <w:bookmarkStart w:id="13" w:name="_Toc216176222"/>
      <w:bookmarkStart w:id="14" w:name="_Toc216176952"/>
      <w:r w:rsidRPr="00E73159">
        <w:rPr>
          <w:rStyle w:val="Heading2Char"/>
          <w:lang w:val="en-US"/>
        </w:rPr>
        <w:lastRenderedPageBreak/>
        <w:t xml:space="preserve">Supplementary Table </w:t>
      </w:r>
      <w:r w:rsidR="0023569C" w:rsidRPr="00E73159">
        <w:rPr>
          <w:rStyle w:val="Heading2Char"/>
          <w:lang w:val="en-US"/>
        </w:rPr>
        <w:t>2</w:t>
      </w:r>
      <w:r w:rsidRPr="00E73159">
        <w:rPr>
          <w:rStyle w:val="Heading2Char"/>
          <w:lang w:val="en-US"/>
        </w:rPr>
        <w:t>.</w:t>
      </w:r>
      <w:bookmarkEnd w:id="13"/>
      <w:bookmarkEnd w:id="14"/>
      <w:r w:rsidRPr="006D5AA4">
        <w:rPr>
          <w:lang w:val="en-US"/>
        </w:rPr>
        <w:t xml:space="preserve"> Model fit estimates and comparisons between the ACE model and the nested AE, CE and E sub-models.</w:t>
      </w:r>
    </w:p>
    <w:tbl>
      <w:tblPr>
        <w:tblW w:w="904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6"/>
        <w:gridCol w:w="582"/>
        <w:gridCol w:w="1167"/>
        <w:gridCol w:w="1167"/>
        <w:gridCol w:w="1167"/>
        <w:gridCol w:w="1167"/>
        <w:gridCol w:w="1167"/>
        <w:gridCol w:w="1459"/>
      </w:tblGrid>
      <w:tr w:rsidR="00567DB1" w:rsidRPr="00FE0E07" w14:paraId="6B9E1640" w14:textId="77777777" w:rsidTr="0033204E">
        <w:trPr>
          <w:trHeight w:val="322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E0CF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Model</w:t>
            </w:r>
            <w:proofErr w:type="spellEnd"/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5B49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ep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E38C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-2LL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5E81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df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6363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Δ-2LL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B5CA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Δdf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E4A4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p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54C0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AIC</w:t>
            </w:r>
          </w:p>
        </w:tc>
      </w:tr>
      <w:tr w:rsidR="00567DB1" w:rsidRPr="00FE0E07" w14:paraId="086030C9" w14:textId="77777777" w:rsidTr="0033204E">
        <w:trPr>
          <w:trHeight w:val="322"/>
        </w:trPr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808D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ACE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58E4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34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2176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6807.34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5E4B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2710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4673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-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967F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-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757B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-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C660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6875.34</w:t>
            </w:r>
          </w:p>
        </w:tc>
      </w:tr>
      <w:tr w:rsidR="00567DB1" w:rsidRPr="00FE0E07" w14:paraId="5BF631E2" w14:textId="77777777" w:rsidTr="0033204E">
        <w:trPr>
          <w:trHeight w:val="322"/>
        </w:trPr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D3C55AD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AE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EAFB2B4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2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56769BF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6812.4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B50B3BC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272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20BE3C8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5.1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D2E10C7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B4660B7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884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25F8FC5D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6860.45</w:t>
            </w:r>
          </w:p>
        </w:tc>
      </w:tr>
      <w:tr w:rsidR="00567DB1" w:rsidRPr="00FE0E07" w14:paraId="4DC7E663" w14:textId="77777777" w:rsidTr="0033204E">
        <w:trPr>
          <w:trHeight w:val="322"/>
        </w:trPr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EE48A7D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CE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0A199A6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2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2907702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6831.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B324B62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272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382EFA1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24.3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12FDC29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41E0796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00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F15AE2E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6879.7</w:t>
            </w:r>
          </w:p>
        </w:tc>
      </w:tr>
      <w:tr w:rsidR="00567DB1" w:rsidRPr="00FE0E07" w14:paraId="397D7FAC" w14:textId="77777777" w:rsidTr="0033204E">
        <w:trPr>
          <w:trHeight w:val="322"/>
        </w:trPr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8DE4F57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E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3967B3F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F02F408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6957.2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F58B012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273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8678239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49.9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5FB9CD3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2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0BC1581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&lt;0.001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2A91E150" w14:textId="77777777" w:rsidR="00567DB1" w:rsidRPr="00FE0E07" w:rsidRDefault="00567DB1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6985.28</w:t>
            </w:r>
          </w:p>
        </w:tc>
      </w:tr>
    </w:tbl>
    <w:p w14:paraId="49C30E2F" w14:textId="77777777" w:rsidR="00EC7315" w:rsidRDefault="00EC7315" w:rsidP="005A072C">
      <w:pPr>
        <w:rPr>
          <w:lang w:val="en-US"/>
        </w:rPr>
      </w:pPr>
    </w:p>
    <w:p w14:paraId="40B0661E" w14:textId="28E73AAF" w:rsidR="00692EB1" w:rsidRDefault="00692EB1" w:rsidP="005A072C">
      <w:pPr>
        <w:rPr>
          <w:lang w:val="en-US"/>
        </w:rPr>
      </w:pPr>
      <w:r w:rsidRPr="006D5AA4">
        <w:rPr>
          <w:lang w:val="en-US"/>
        </w:rPr>
        <w:t>Abbreviations: ∆-2LL, change in minus two log likelihood; ∆</w:t>
      </w:r>
      <w:proofErr w:type="spellStart"/>
      <w:r w:rsidRPr="006D5AA4">
        <w:rPr>
          <w:lang w:val="en-US"/>
        </w:rPr>
        <w:t>df</w:t>
      </w:r>
      <w:proofErr w:type="spellEnd"/>
      <w:r w:rsidRPr="006D5AA4">
        <w:rPr>
          <w:lang w:val="en-US"/>
        </w:rPr>
        <w:t xml:space="preserve">, change in degrees of freedom; –2LL, minus two log likelihood; A, additive genetic effects; AIC, Akaike’s information criterion; C, common environmental effects; </w:t>
      </w:r>
      <w:proofErr w:type="spellStart"/>
      <w:r w:rsidRPr="006D5AA4">
        <w:rPr>
          <w:lang w:val="en-US"/>
        </w:rPr>
        <w:t>df</w:t>
      </w:r>
      <w:proofErr w:type="spellEnd"/>
      <w:r w:rsidRPr="006D5AA4">
        <w:rPr>
          <w:lang w:val="en-US"/>
        </w:rPr>
        <w:t>, degrees of freedom; E, unique environmental effects; ep, number of estimated parameters.</w:t>
      </w:r>
    </w:p>
    <w:p w14:paraId="2630D342" w14:textId="77777777" w:rsidR="00692EB1" w:rsidRDefault="00692EB1" w:rsidP="005A072C">
      <w:pPr>
        <w:rPr>
          <w:rStyle w:val="Heading2Char"/>
          <w:lang w:val="en-US"/>
        </w:rPr>
      </w:pPr>
      <w:r>
        <w:rPr>
          <w:rStyle w:val="Heading2Char"/>
          <w:lang w:val="en-US"/>
        </w:rPr>
        <w:br w:type="page"/>
      </w:r>
    </w:p>
    <w:p w14:paraId="7367A13C" w14:textId="3383BD93" w:rsidR="00082B08" w:rsidRPr="0010549D" w:rsidRDefault="00AA2AF5" w:rsidP="005A072C">
      <w:pPr>
        <w:rPr>
          <w:lang w:val="en-US"/>
        </w:rPr>
      </w:pPr>
      <w:bookmarkStart w:id="15" w:name="_Toc216176223"/>
      <w:bookmarkStart w:id="16" w:name="_Toc216176953"/>
      <w:r w:rsidRPr="00E73159">
        <w:rPr>
          <w:rStyle w:val="Heading2Char"/>
          <w:lang w:val="en-US"/>
        </w:rPr>
        <w:lastRenderedPageBreak/>
        <w:t xml:space="preserve">Supplementary </w:t>
      </w:r>
      <w:r w:rsidR="005C1D71" w:rsidRPr="00E73159">
        <w:rPr>
          <w:rStyle w:val="Heading2Char"/>
          <w:lang w:val="en-US"/>
        </w:rPr>
        <w:t xml:space="preserve">Table </w:t>
      </w:r>
      <w:r w:rsidR="00373004" w:rsidRPr="00E73159">
        <w:rPr>
          <w:rStyle w:val="Heading2Char"/>
          <w:lang w:val="en-US"/>
        </w:rPr>
        <w:t>3</w:t>
      </w:r>
      <w:r w:rsidR="005C1D71" w:rsidRPr="00E73159">
        <w:rPr>
          <w:rStyle w:val="Heading2Char"/>
          <w:lang w:val="en-US"/>
        </w:rPr>
        <w:t>.</w:t>
      </w:r>
      <w:bookmarkStart w:id="17" w:name="_Hlk181006818"/>
      <w:bookmarkEnd w:id="6"/>
      <w:bookmarkEnd w:id="15"/>
      <w:bookmarkEnd w:id="16"/>
      <w:r w:rsidR="005C1D71" w:rsidRPr="0010549D">
        <w:rPr>
          <w:lang w:val="en-US"/>
        </w:rPr>
        <w:t xml:space="preserve"> </w:t>
      </w:r>
      <w:bookmarkStart w:id="18" w:name="_Hlk174696395"/>
      <w:bookmarkEnd w:id="17"/>
      <w:r w:rsidR="00BF1A3F">
        <w:rPr>
          <w:lang w:val="en-US"/>
        </w:rPr>
        <w:t>Standardized e</w:t>
      </w:r>
      <w:r w:rsidR="00461009" w:rsidRPr="00461009">
        <w:rPr>
          <w:lang w:val="en-US"/>
        </w:rPr>
        <w:t>stimates for additive genetic (A)</w:t>
      </w:r>
      <w:r w:rsidR="00461009">
        <w:rPr>
          <w:lang w:val="en-US"/>
        </w:rPr>
        <w:t>, common environmental (C)</w:t>
      </w:r>
      <w:r w:rsidR="00461009" w:rsidRPr="00461009">
        <w:rPr>
          <w:lang w:val="en-US"/>
        </w:rPr>
        <w:t xml:space="preserve"> and unique environmental (E) variance components with 95% confidence intervals from the fitted AE model.</w:t>
      </w:r>
    </w:p>
    <w:tbl>
      <w:tblPr>
        <w:tblW w:w="85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2280"/>
        <w:gridCol w:w="2280"/>
        <w:gridCol w:w="2280"/>
      </w:tblGrid>
      <w:tr w:rsidR="00CB0B69" w:rsidRPr="00FE0E07" w14:paraId="21AB4CE5" w14:textId="77777777" w:rsidTr="00CB0B69">
        <w:trPr>
          <w:trHeight w:val="290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8"/>
          <w:p w14:paraId="716EB5DB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Biomarker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7F5B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A (95% CI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9602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C (95% CI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9D4D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E (95% CI)</w:t>
            </w:r>
          </w:p>
        </w:tc>
      </w:tr>
      <w:tr w:rsidR="00CB0B69" w:rsidRPr="00FE0E07" w14:paraId="382D1B6D" w14:textId="77777777" w:rsidTr="00CB0B69">
        <w:trPr>
          <w:trHeight w:val="290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B054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p-tau181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56C4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13 (-0.41–0.71)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6548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24 (-0.28–0.66)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7152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63 (0.48–0.82)</w:t>
            </w:r>
          </w:p>
        </w:tc>
      </w:tr>
      <w:tr w:rsidR="00CB0B69" w:rsidRPr="00FE0E07" w14:paraId="744A3F88" w14:textId="77777777" w:rsidTr="00CB0B69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581E6C3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p-tau21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37E893A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48 (-0.06–1.04)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8634D5D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-0.03 (-0.53–0.41)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49BB3B6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54 (0.41–0.72)</w:t>
            </w:r>
          </w:p>
        </w:tc>
      </w:tr>
      <w:tr w:rsidR="00CB0B69" w:rsidRPr="00FE0E07" w14:paraId="73C24B89" w14:textId="77777777" w:rsidTr="00CB0B69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F742C41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NfL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6D2B087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52 (0.09–0.96)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BCAE8A2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07 (-0.33–0.41)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24B7488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42 (0.31–0.57)</w:t>
            </w:r>
          </w:p>
        </w:tc>
      </w:tr>
      <w:tr w:rsidR="00CB0B69" w:rsidRPr="00FE0E07" w14:paraId="12966408" w14:textId="77777777" w:rsidTr="00CB0B69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FD8C791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GFAP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A6D0F2B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50 (0.08–1.00)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4EBCA74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15 (-0.32–0.50)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4C271D8" w14:textId="77777777" w:rsidR="00CB0B69" w:rsidRPr="00FE0E07" w:rsidRDefault="00CB0B6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35 (0.26–0.48)</w:t>
            </w:r>
          </w:p>
        </w:tc>
      </w:tr>
    </w:tbl>
    <w:p w14:paraId="0B26C4A5" w14:textId="1D5E101F" w:rsidR="004C1355" w:rsidRPr="003B1836" w:rsidRDefault="004C1355" w:rsidP="005A072C">
      <w:pPr>
        <w:rPr>
          <w:lang w:val="en-US"/>
        </w:rPr>
      </w:pPr>
    </w:p>
    <w:p w14:paraId="2321BA04" w14:textId="38967FB3" w:rsidR="00A80746" w:rsidRDefault="004B6742" w:rsidP="005A072C">
      <w:pPr>
        <w:rPr>
          <w:lang w:val="en-US"/>
        </w:rPr>
        <w:sectPr w:rsidR="00A80746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 xml:space="preserve">Abbreviations: </w:t>
      </w:r>
      <w:r w:rsidRPr="004B6742">
        <w:rPr>
          <w:lang w:val="en-US"/>
        </w:rPr>
        <w:t>A, additive genetic effects; CI, confidence interval; E, unique environmental effects; GFAP, glial fibrillary acidic protein; NfL, neurofilament light chain; p-tau181, phosphorylated tau 181; p-tau217, phosphorylated tau 21</w:t>
      </w:r>
    </w:p>
    <w:p w14:paraId="3FBCB08B" w14:textId="77777777" w:rsidR="00A80746" w:rsidRPr="00E17A7C" w:rsidRDefault="00A80746" w:rsidP="005A072C">
      <w:pPr>
        <w:rPr>
          <w:lang w:val="en-US"/>
        </w:rPr>
      </w:pPr>
      <w:bookmarkStart w:id="19" w:name="_Toc216176224"/>
      <w:bookmarkStart w:id="20" w:name="_Toc216176954"/>
      <w:r w:rsidRPr="00D06A69">
        <w:rPr>
          <w:rStyle w:val="Heading2Char"/>
          <w:lang w:val="en-US"/>
        </w:rPr>
        <w:lastRenderedPageBreak/>
        <w:t>Supplementary Table 4.</w:t>
      </w:r>
      <w:bookmarkEnd w:id="19"/>
      <w:bookmarkEnd w:id="20"/>
      <w:r w:rsidRPr="00E17A7C">
        <w:rPr>
          <w:lang w:val="en-US"/>
        </w:rPr>
        <w:t xml:space="preserve"> Model fit estimators in linear mixed-effects models. All models included sex, education and age as fixed effects, study site and family effects as random intercepts and total cognitive score as the outcome. Models 1–</w:t>
      </w:r>
      <w:r>
        <w:rPr>
          <w:lang w:val="en-US"/>
        </w:rPr>
        <w:t>6</w:t>
      </w:r>
      <w:r w:rsidRPr="00E17A7C">
        <w:rPr>
          <w:lang w:val="en-US"/>
        </w:rPr>
        <w:t xml:space="preserve"> with biomarker concentrations as additional fixed effects were compared to Model 0.</w:t>
      </w:r>
    </w:p>
    <w:tbl>
      <w:tblPr>
        <w:tblW w:w="1386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8"/>
        <w:gridCol w:w="3057"/>
        <w:gridCol w:w="524"/>
        <w:gridCol w:w="1284"/>
        <w:gridCol w:w="1030"/>
        <w:gridCol w:w="1030"/>
        <w:gridCol w:w="524"/>
        <w:gridCol w:w="1284"/>
        <w:gridCol w:w="1537"/>
        <w:gridCol w:w="1030"/>
        <w:gridCol w:w="1030"/>
      </w:tblGrid>
      <w:tr w:rsidR="00BA53E7" w:rsidRPr="00FE0E07" w14:paraId="596A219C" w14:textId="77777777" w:rsidTr="00BD4BE8">
        <w:trPr>
          <w:trHeight w:val="29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CDAD05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Model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738191" w14:textId="67BF9CB5" w:rsidR="00A80746" w:rsidRPr="00FE0E07" w:rsidRDefault="00155939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V</w:t>
            </w:r>
            <w:r w:rsidR="00A80746" w:rsidRPr="00FE0E07">
              <w:rPr>
                <w:rFonts w:eastAsia="Times New Roman" w:cs="Calibri"/>
                <w:color w:val="000000"/>
                <w:lang w:eastAsia="fi-FI"/>
              </w:rPr>
              <w:t>ariabl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3E6EF7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e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33EB05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-2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CC113C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BDEC48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Δ-2L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1E7CEA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Δd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AB1976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FCB8D4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4B8B9B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R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37BD69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ΔR2</w:t>
            </w:r>
          </w:p>
        </w:tc>
      </w:tr>
      <w:tr w:rsidR="00BA53E7" w:rsidRPr="00FE0E07" w14:paraId="33001C26" w14:textId="77777777" w:rsidTr="00BD4BE8">
        <w:trPr>
          <w:trHeight w:val="29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984DEA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Model</w:t>
            </w:r>
            <w:proofErr w:type="spellEnd"/>
            <w:r w:rsidRPr="00FE0E07">
              <w:rPr>
                <w:rFonts w:eastAsia="Times New Roman" w:cs="Calibri"/>
                <w:color w:val="000000"/>
                <w:lang w:eastAsia="fi-FI"/>
              </w:rPr>
              <w:t xml:space="preserve"> 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F1E799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4E870A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9F55C9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688.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AAE0FB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6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85B24F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165238" w14:textId="77777777" w:rsidR="00A80746" w:rsidRPr="00FE0E07" w:rsidRDefault="00A80746" w:rsidP="005A072C">
            <w:pPr>
              <w:rPr>
                <w:rFonts w:eastAsia="Times New Roman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5D2028" w14:textId="77777777" w:rsidR="00A80746" w:rsidRPr="00FE0E07" w:rsidRDefault="00A80746" w:rsidP="005A072C">
            <w:pPr>
              <w:rPr>
                <w:rFonts w:eastAsia="Times New Roman"/>
                <w:lang w:eastAsia="fi-F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A79B5D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702.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0009C9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845D68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</w:p>
        </w:tc>
      </w:tr>
      <w:tr w:rsidR="00BA53E7" w:rsidRPr="00FE0E07" w14:paraId="53F0123B" w14:textId="77777777" w:rsidTr="00BD4BE8">
        <w:trPr>
          <w:trHeight w:val="290"/>
        </w:trPr>
        <w:tc>
          <w:tcPr>
            <w:tcW w:w="1701" w:type="dxa"/>
            <w:shd w:val="clear" w:color="auto" w:fill="auto"/>
            <w:noWrap/>
            <w:hideMark/>
          </w:tcPr>
          <w:p w14:paraId="2644AE94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Model</w:t>
            </w:r>
            <w:proofErr w:type="spellEnd"/>
            <w:r w:rsidRPr="00FE0E07">
              <w:rPr>
                <w:rFonts w:eastAsia="Times New Roman" w:cs="Calibri"/>
                <w:color w:val="000000"/>
                <w:lang w:eastAsia="fi-FI"/>
              </w:rPr>
              <w:t xml:space="preserve"> 1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B3081A8" w14:textId="2BD5DB38" w:rsidR="00A80746" w:rsidRPr="00FE0E07" w:rsidRDefault="00A80746" w:rsidP="005A072C">
            <w:pPr>
              <w:rPr>
                <w:rFonts w:eastAsia="Times New Roman" w:cs="Calibri"/>
                <w:color w:val="000000"/>
                <w:lang w:val="sv-SE" w:eastAsia="fi-FI"/>
              </w:rPr>
            </w:pPr>
            <w:r w:rsidRPr="00FE0E07">
              <w:rPr>
                <w:rFonts w:eastAsia="Times New Roman" w:cs="Calibri"/>
                <w:color w:val="000000"/>
                <w:lang w:val="sv-SE" w:eastAsia="fi-FI"/>
              </w:rPr>
              <w:t>log(A</w:t>
            </w:r>
            <w:r w:rsidRPr="00FE0E07">
              <w:rPr>
                <w:rFonts w:eastAsia="Times New Roman" w:cs="Calibri"/>
                <w:color w:val="000000"/>
                <w:lang w:eastAsia="fi-FI"/>
              </w:rPr>
              <w:t>β</w:t>
            </w:r>
            <w:r w:rsidRPr="00FE0E07">
              <w:rPr>
                <w:rFonts w:eastAsia="Times New Roman" w:cs="Calibri"/>
                <w:color w:val="000000"/>
                <w:lang w:val="sv-SE" w:eastAsia="fi-FI"/>
              </w:rPr>
              <w:t>42) - log(A</w:t>
            </w:r>
            <w:r w:rsidRPr="00FE0E07">
              <w:rPr>
                <w:rFonts w:eastAsia="Times New Roman" w:cs="Calibri"/>
                <w:color w:val="000000"/>
                <w:lang w:eastAsia="fi-FI"/>
              </w:rPr>
              <w:t>β</w:t>
            </w:r>
            <w:r w:rsidRPr="00FE0E07">
              <w:rPr>
                <w:rFonts w:eastAsia="Times New Roman" w:cs="Calibri"/>
                <w:color w:val="000000"/>
                <w:lang w:val="sv-SE" w:eastAsia="fi-FI"/>
              </w:rPr>
              <w:t xml:space="preserve">40), </w:t>
            </w:r>
            <w:r w:rsidR="00BA53E7" w:rsidRPr="00FE0E07">
              <w:rPr>
                <w:rFonts w:eastAsia="Times New Roman" w:cs="Calibri"/>
                <w:color w:val="000000"/>
                <w:lang w:val="sv-SE" w:eastAsia="fi-FI"/>
              </w:rPr>
              <w:br/>
            </w:r>
            <w:r w:rsidRPr="00FE0E07">
              <w:rPr>
                <w:rFonts w:eastAsia="Times New Roman" w:cs="Calibri"/>
                <w:color w:val="000000"/>
                <w:lang w:val="sv-SE" w:eastAsia="fi-FI"/>
              </w:rPr>
              <w:t>0.5 * (log(A</w:t>
            </w:r>
            <w:r w:rsidRPr="00FE0E07">
              <w:rPr>
                <w:rFonts w:eastAsia="Times New Roman" w:cs="Calibri"/>
                <w:color w:val="000000"/>
                <w:lang w:eastAsia="fi-FI"/>
              </w:rPr>
              <w:t>β</w:t>
            </w:r>
            <w:r w:rsidRPr="00FE0E07">
              <w:rPr>
                <w:rFonts w:eastAsia="Times New Roman" w:cs="Calibri"/>
                <w:color w:val="000000"/>
                <w:lang w:val="sv-SE" w:eastAsia="fi-FI"/>
              </w:rPr>
              <w:t>42) + log(A</w:t>
            </w:r>
            <w:r w:rsidRPr="00FE0E07">
              <w:rPr>
                <w:rFonts w:eastAsia="Times New Roman" w:cs="Calibri"/>
                <w:color w:val="000000"/>
                <w:lang w:eastAsia="fi-FI"/>
              </w:rPr>
              <w:t>β</w:t>
            </w:r>
            <w:r w:rsidRPr="00FE0E07">
              <w:rPr>
                <w:rFonts w:eastAsia="Times New Roman" w:cs="Calibri"/>
                <w:color w:val="000000"/>
                <w:lang w:val="sv-SE" w:eastAsia="fi-FI"/>
              </w:rPr>
              <w:t>40)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EAD14A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16BD3C2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685.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A78514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6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A934AB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2.7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566D3E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A9DDBB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7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AC32AB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703.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207488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2357E7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</w:t>
            </w:r>
          </w:p>
        </w:tc>
      </w:tr>
      <w:tr w:rsidR="00BA53E7" w:rsidRPr="00FE0E07" w14:paraId="6D4BD287" w14:textId="77777777" w:rsidTr="00BD4BE8">
        <w:trPr>
          <w:trHeight w:val="290"/>
        </w:trPr>
        <w:tc>
          <w:tcPr>
            <w:tcW w:w="1701" w:type="dxa"/>
            <w:shd w:val="clear" w:color="auto" w:fill="auto"/>
            <w:noWrap/>
            <w:hideMark/>
          </w:tcPr>
          <w:p w14:paraId="3BF84F0E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Model</w:t>
            </w:r>
            <w:proofErr w:type="spellEnd"/>
            <w:r w:rsidRPr="00FE0E07">
              <w:rPr>
                <w:rFonts w:eastAsia="Times New Roman" w:cs="Calibri"/>
                <w:color w:val="000000"/>
                <w:lang w:eastAsia="fi-FI"/>
              </w:rPr>
              <w:t xml:space="preserve"> 2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FFD9BF6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p-tau18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54F7F7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B9C97F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678.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73F642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6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BB3C2F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9.6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800BABB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0861BE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0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9A6647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694.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528ABB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A11914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01</w:t>
            </w:r>
          </w:p>
        </w:tc>
      </w:tr>
      <w:tr w:rsidR="00BA53E7" w:rsidRPr="00FE0E07" w14:paraId="49D7512C" w14:textId="77777777" w:rsidTr="00BD4BE8">
        <w:trPr>
          <w:trHeight w:val="290"/>
        </w:trPr>
        <w:tc>
          <w:tcPr>
            <w:tcW w:w="1701" w:type="dxa"/>
            <w:shd w:val="clear" w:color="auto" w:fill="auto"/>
            <w:noWrap/>
            <w:hideMark/>
          </w:tcPr>
          <w:p w14:paraId="10D88313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Model</w:t>
            </w:r>
            <w:proofErr w:type="spellEnd"/>
            <w:r w:rsidRPr="00FE0E07">
              <w:rPr>
                <w:rFonts w:eastAsia="Times New Roman" w:cs="Calibri"/>
                <w:color w:val="000000"/>
                <w:lang w:eastAsia="fi-FI"/>
              </w:rPr>
              <w:t xml:space="preserve"> 3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D293775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p-tau21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1416F41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55CBBC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659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75AAD5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6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27AEC7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28.7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A68FCCE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8B755FC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6A74A5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675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09BE73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DC19D1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03</w:t>
            </w:r>
          </w:p>
        </w:tc>
      </w:tr>
      <w:tr w:rsidR="00BA53E7" w:rsidRPr="00FE0E07" w14:paraId="28A11EDB" w14:textId="77777777" w:rsidTr="00BD4BE8">
        <w:trPr>
          <w:trHeight w:val="290"/>
        </w:trPr>
        <w:tc>
          <w:tcPr>
            <w:tcW w:w="1701" w:type="dxa"/>
            <w:shd w:val="clear" w:color="auto" w:fill="auto"/>
            <w:noWrap/>
            <w:hideMark/>
          </w:tcPr>
          <w:p w14:paraId="6451F48D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Model</w:t>
            </w:r>
            <w:proofErr w:type="spellEnd"/>
            <w:r w:rsidRPr="00FE0E07">
              <w:rPr>
                <w:rFonts w:eastAsia="Times New Roman" w:cs="Calibri"/>
                <w:color w:val="000000"/>
                <w:lang w:eastAsia="fi-FI"/>
              </w:rPr>
              <w:t xml:space="preserve"> 4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71FB0D2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NfL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5CF3BD5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374887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682.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E616F9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6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0BFD36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5.3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1FDE7A5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4AC756B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07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21407F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698.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B40B93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2CCC29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01</w:t>
            </w:r>
          </w:p>
        </w:tc>
      </w:tr>
      <w:tr w:rsidR="00BA53E7" w:rsidRPr="00FE0E07" w14:paraId="64CF38B8" w14:textId="77777777" w:rsidTr="00BD4BE8">
        <w:trPr>
          <w:trHeight w:val="290"/>
        </w:trPr>
        <w:tc>
          <w:tcPr>
            <w:tcW w:w="1701" w:type="dxa"/>
            <w:shd w:val="clear" w:color="auto" w:fill="auto"/>
            <w:noWrap/>
            <w:hideMark/>
          </w:tcPr>
          <w:p w14:paraId="482988DB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Model</w:t>
            </w:r>
            <w:proofErr w:type="spellEnd"/>
            <w:r w:rsidRPr="00FE0E07">
              <w:rPr>
                <w:rFonts w:eastAsia="Times New Roman" w:cs="Calibri"/>
                <w:color w:val="000000"/>
                <w:lang w:eastAsia="fi-FI"/>
              </w:rPr>
              <w:t xml:space="preserve"> 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C741677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GFA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8EDC6D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AB0B8D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688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E704C7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6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AF16FE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2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11D9CE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DD6AE9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&gt;0.99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5B3387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704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D49571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75C9E4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</w:t>
            </w:r>
          </w:p>
        </w:tc>
      </w:tr>
      <w:tr w:rsidR="00BA53E7" w:rsidRPr="00FE0E07" w14:paraId="5ACDB102" w14:textId="77777777" w:rsidTr="00BD4BE8">
        <w:trPr>
          <w:trHeight w:val="290"/>
        </w:trPr>
        <w:tc>
          <w:tcPr>
            <w:tcW w:w="1701" w:type="dxa"/>
            <w:shd w:val="clear" w:color="auto" w:fill="auto"/>
            <w:noWrap/>
            <w:hideMark/>
          </w:tcPr>
          <w:p w14:paraId="7CBFE5A6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Model</w:t>
            </w:r>
            <w:proofErr w:type="spellEnd"/>
            <w:r w:rsidRPr="00FE0E07">
              <w:rPr>
                <w:rFonts w:eastAsia="Times New Roman" w:cs="Calibri"/>
                <w:color w:val="000000"/>
                <w:lang w:eastAsia="fi-FI"/>
              </w:rPr>
              <w:t xml:space="preserve"> 6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66326008" w14:textId="032C2698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log</w:t>
            </w:r>
            <w:proofErr w:type="spellEnd"/>
            <w:r w:rsidRPr="00FE0E07">
              <w:rPr>
                <w:rFonts w:eastAsia="Times New Roman" w:cs="Calibri"/>
                <w:color w:val="000000"/>
                <w:lang w:eastAsia="fi-FI"/>
              </w:rPr>
              <w:t xml:space="preserve">(Aβ42) - </w:t>
            </w: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log</w:t>
            </w:r>
            <w:proofErr w:type="spellEnd"/>
            <w:r w:rsidRPr="00FE0E07">
              <w:rPr>
                <w:rFonts w:eastAsia="Times New Roman" w:cs="Calibri"/>
                <w:color w:val="000000"/>
                <w:lang w:eastAsia="fi-FI"/>
              </w:rPr>
              <w:t xml:space="preserve">(Aβ40), </w:t>
            </w:r>
            <w:r w:rsidR="00BA53E7" w:rsidRPr="00FE0E07">
              <w:rPr>
                <w:rFonts w:eastAsia="Times New Roman" w:cs="Calibri"/>
                <w:color w:val="000000"/>
                <w:lang w:eastAsia="fi-FI"/>
              </w:rPr>
              <w:br/>
            </w:r>
            <w:r w:rsidRPr="00FE0E07">
              <w:rPr>
                <w:rFonts w:eastAsia="Times New Roman" w:cs="Calibri"/>
                <w:color w:val="000000"/>
                <w:lang w:eastAsia="fi-FI"/>
              </w:rPr>
              <w:t>0.5 * (</w:t>
            </w: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log</w:t>
            </w:r>
            <w:proofErr w:type="spellEnd"/>
            <w:r w:rsidRPr="00FE0E07">
              <w:rPr>
                <w:rFonts w:eastAsia="Times New Roman" w:cs="Calibri"/>
                <w:color w:val="000000"/>
                <w:lang w:eastAsia="fi-FI"/>
              </w:rPr>
              <w:t xml:space="preserve">(Aβ42) + </w:t>
            </w:r>
            <w:proofErr w:type="spellStart"/>
            <w:r w:rsidRPr="00FE0E07">
              <w:rPr>
                <w:rFonts w:eastAsia="Times New Roman" w:cs="Calibri"/>
                <w:color w:val="000000"/>
                <w:lang w:eastAsia="fi-FI"/>
              </w:rPr>
              <w:t>log</w:t>
            </w:r>
            <w:proofErr w:type="spellEnd"/>
            <w:r w:rsidRPr="00FE0E07">
              <w:rPr>
                <w:rFonts w:eastAsia="Times New Roman" w:cs="Calibri"/>
                <w:color w:val="000000"/>
                <w:lang w:eastAsia="fi-FI"/>
              </w:rPr>
              <w:t>(Aβ40)),</w:t>
            </w:r>
            <w:r w:rsidR="00BA53E7" w:rsidRPr="00FE0E07">
              <w:rPr>
                <w:rFonts w:eastAsia="Times New Roman" w:cs="Calibri"/>
                <w:color w:val="000000"/>
                <w:lang w:eastAsia="fi-FI"/>
              </w:rPr>
              <w:br/>
            </w:r>
            <w:r w:rsidRPr="00FE0E07">
              <w:rPr>
                <w:rFonts w:eastAsia="Times New Roman" w:cs="Calibri"/>
                <w:color w:val="000000"/>
                <w:lang w:eastAsia="fi-FI"/>
              </w:rPr>
              <w:t xml:space="preserve">p-tau181, p-tau217, </w:t>
            </w:r>
            <w:r w:rsidR="00BA53E7" w:rsidRPr="00FE0E07">
              <w:rPr>
                <w:rFonts w:eastAsia="Times New Roman" w:cs="Calibri"/>
                <w:color w:val="000000"/>
                <w:lang w:eastAsia="fi-FI"/>
              </w:rPr>
              <w:br/>
            </w:r>
            <w:r w:rsidRPr="00FE0E07">
              <w:rPr>
                <w:rFonts w:eastAsia="Times New Roman" w:cs="Calibri"/>
                <w:color w:val="000000"/>
                <w:lang w:eastAsia="fi-FI"/>
              </w:rPr>
              <w:t>NfL, GFA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59B0CBE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4495D7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653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351128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6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DFD9EB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35.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6B7AA32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08FEE1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26E45A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1679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13346D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CF0A60" w14:textId="77777777" w:rsidR="00A80746" w:rsidRPr="00FE0E07" w:rsidRDefault="00A80746" w:rsidP="005A072C">
            <w:pPr>
              <w:rPr>
                <w:rFonts w:eastAsia="Times New Roman" w:cs="Calibri"/>
                <w:color w:val="000000"/>
                <w:lang w:eastAsia="fi-FI"/>
              </w:rPr>
            </w:pPr>
            <w:r w:rsidRPr="00FE0E07">
              <w:rPr>
                <w:rFonts w:eastAsia="Times New Roman" w:cs="Calibri"/>
                <w:color w:val="000000"/>
                <w:lang w:eastAsia="fi-FI"/>
              </w:rPr>
              <w:t>0.04</w:t>
            </w:r>
          </w:p>
        </w:tc>
      </w:tr>
    </w:tbl>
    <w:p w14:paraId="200C730B" w14:textId="77777777" w:rsidR="00A80746" w:rsidRPr="00A80746" w:rsidRDefault="00A80746" w:rsidP="005A072C">
      <w:pPr>
        <w:rPr>
          <w:lang w:val="en-US"/>
        </w:rPr>
      </w:pPr>
    </w:p>
    <w:p w14:paraId="18A63441" w14:textId="77777777" w:rsidR="00A80746" w:rsidRPr="00E17A7C" w:rsidRDefault="00A80746" w:rsidP="005A072C">
      <w:pPr>
        <w:rPr>
          <w:lang w:val="en-US"/>
        </w:rPr>
      </w:pPr>
      <w:r w:rsidRPr="00E17A7C">
        <w:rPr>
          <w:lang w:val="en-US"/>
        </w:rPr>
        <w:t>Abbreviations: ∆-2LL, change in minus two log likelihood; ∆</w:t>
      </w:r>
      <w:proofErr w:type="spellStart"/>
      <w:r w:rsidRPr="00E17A7C">
        <w:rPr>
          <w:lang w:val="en-US"/>
        </w:rPr>
        <w:t>df</w:t>
      </w:r>
      <w:proofErr w:type="spellEnd"/>
      <w:r w:rsidRPr="00E17A7C">
        <w:rPr>
          <w:lang w:val="en-US"/>
        </w:rPr>
        <w:t xml:space="preserve">, change in degrees of freedom; </w:t>
      </w:r>
      <w:r w:rsidRPr="00744900">
        <w:t>Δ</w:t>
      </w:r>
      <w:r w:rsidRPr="00E17A7C">
        <w:rPr>
          <w:lang w:val="en-US"/>
        </w:rPr>
        <w:t>R</w:t>
      </w:r>
      <w:r w:rsidRPr="00E17A7C">
        <w:rPr>
          <w:vertAlign w:val="superscript"/>
          <w:lang w:val="en-US"/>
        </w:rPr>
        <w:t>2</w:t>
      </w:r>
      <w:r w:rsidRPr="00E17A7C">
        <w:rPr>
          <w:lang w:val="en-US"/>
        </w:rPr>
        <w:t>, change in marginal R</w:t>
      </w:r>
      <w:r w:rsidRPr="00E17A7C">
        <w:rPr>
          <w:vertAlign w:val="superscript"/>
          <w:lang w:val="en-US"/>
        </w:rPr>
        <w:t>2</w:t>
      </w:r>
      <w:r w:rsidRPr="00E17A7C">
        <w:rPr>
          <w:lang w:val="en-US"/>
        </w:rPr>
        <w:t xml:space="preserve"> value, –2LL, minus two log likelihood; A</w:t>
      </w:r>
      <w:r w:rsidRPr="00E05F73">
        <w:t>β</w:t>
      </w:r>
      <w:r w:rsidRPr="00E17A7C">
        <w:rPr>
          <w:lang w:val="en-US"/>
        </w:rPr>
        <w:t>40, amyloid beta 40; A</w:t>
      </w:r>
      <w:r w:rsidRPr="00E05F73">
        <w:t>β</w:t>
      </w:r>
      <w:r w:rsidRPr="00E17A7C">
        <w:rPr>
          <w:lang w:val="en-US"/>
        </w:rPr>
        <w:t xml:space="preserve">42, amyloid beta 42; AIC, Akaike’s information criterion; </w:t>
      </w:r>
      <w:proofErr w:type="spellStart"/>
      <w:r w:rsidRPr="00E17A7C">
        <w:rPr>
          <w:lang w:val="en-US"/>
        </w:rPr>
        <w:t>df</w:t>
      </w:r>
      <w:proofErr w:type="spellEnd"/>
      <w:r w:rsidRPr="00E17A7C">
        <w:rPr>
          <w:lang w:val="en-US"/>
        </w:rPr>
        <w:t>, degrees of freedom; ep, number of estimated parameters; GFAP, glial fibrillary acidic protein; NfL, neurofilament light chain; p-tau181, phosphorylated tau 181; p-tau217, phosphorylated tau 217.</w:t>
      </w:r>
    </w:p>
    <w:p w14:paraId="296AB33F" w14:textId="683DBF25" w:rsidR="00373004" w:rsidRPr="00373004" w:rsidRDefault="00A80746" w:rsidP="005A072C">
      <w:pPr>
        <w:rPr>
          <w:lang w:val="en-US"/>
        </w:rPr>
      </w:pPr>
      <w:r w:rsidRPr="00E17A7C">
        <w:rPr>
          <w:lang w:val="en-US"/>
        </w:rPr>
        <w:t>Note: Adjusted p-values were calculated with the Benjamini–</w:t>
      </w:r>
      <w:proofErr w:type="spellStart"/>
      <w:r w:rsidRPr="00E17A7C">
        <w:rPr>
          <w:lang w:val="en-US"/>
        </w:rPr>
        <w:t>Yekutieli</w:t>
      </w:r>
      <w:proofErr w:type="spellEnd"/>
      <w:r w:rsidRPr="00E17A7C">
        <w:rPr>
          <w:lang w:val="en-US"/>
        </w:rPr>
        <w:t xml:space="preserve"> procedure to control the false di</w:t>
      </w:r>
      <w:r>
        <w:rPr>
          <w:lang w:val="en-US"/>
        </w:rPr>
        <w:t>scovery rate.</w:t>
      </w:r>
    </w:p>
    <w:sectPr w:rsidR="00373004" w:rsidRPr="00373004" w:rsidSect="00A807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2AA6E" w14:textId="77777777" w:rsidR="00C44A73" w:rsidRDefault="00C44A73" w:rsidP="00C44A73">
      <w:pPr>
        <w:spacing w:after="0" w:line="240" w:lineRule="auto"/>
      </w:pPr>
      <w:r>
        <w:separator/>
      </w:r>
    </w:p>
  </w:endnote>
  <w:endnote w:type="continuationSeparator" w:id="0">
    <w:p w14:paraId="01293A47" w14:textId="77777777" w:rsidR="00C44A73" w:rsidRDefault="00C44A73" w:rsidP="00C44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8044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B5DAFA" w14:textId="782B794D" w:rsidR="005B630F" w:rsidRDefault="005B63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792CBC" w14:textId="77777777" w:rsidR="005B630F" w:rsidRDefault="005B63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2C7F57" w14:textId="77777777" w:rsidR="00C44A73" w:rsidRDefault="00C44A73" w:rsidP="00C44A73">
      <w:pPr>
        <w:spacing w:after="0" w:line="240" w:lineRule="auto"/>
      </w:pPr>
      <w:r>
        <w:separator/>
      </w:r>
    </w:p>
  </w:footnote>
  <w:footnote w:type="continuationSeparator" w:id="0">
    <w:p w14:paraId="6E55EAEA" w14:textId="77777777" w:rsidR="00C44A73" w:rsidRDefault="00C44A73" w:rsidP="00C44A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02AD1"/>
    <w:multiLevelType w:val="hybridMultilevel"/>
    <w:tmpl w:val="38E4F63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2F6BD2"/>
    <w:multiLevelType w:val="hybridMultilevel"/>
    <w:tmpl w:val="D2163D64"/>
    <w:lvl w:ilvl="0" w:tplc="7966E3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215453"/>
    <w:multiLevelType w:val="hybridMultilevel"/>
    <w:tmpl w:val="5810BF98"/>
    <w:lvl w:ilvl="0" w:tplc="8C60D8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B56EC"/>
    <w:multiLevelType w:val="hybridMultilevel"/>
    <w:tmpl w:val="C19AD3E0"/>
    <w:lvl w:ilvl="0" w:tplc="8BCC8E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C53E90"/>
    <w:multiLevelType w:val="hybridMultilevel"/>
    <w:tmpl w:val="67DA93AA"/>
    <w:lvl w:ilvl="0" w:tplc="97B0D6DC">
      <w:numFmt w:val="bullet"/>
      <w:lvlText w:val="-"/>
      <w:lvlJc w:val="left"/>
      <w:pPr>
        <w:ind w:left="720" w:hanging="360"/>
      </w:pPr>
      <w:rPr>
        <w:rFonts w:ascii="Aptos" w:eastAsiaTheme="minorHAnsi" w:hAnsi="Apto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5E459D"/>
    <w:multiLevelType w:val="hybridMultilevel"/>
    <w:tmpl w:val="504CE5A0"/>
    <w:lvl w:ilvl="0" w:tplc="A210AF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E8779C"/>
    <w:multiLevelType w:val="hybridMultilevel"/>
    <w:tmpl w:val="9B104C88"/>
    <w:lvl w:ilvl="0" w:tplc="C308B5BC">
      <w:numFmt w:val="bullet"/>
      <w:lvlText w:val="-"/>
      <w:lvlJc w:val="left"/>
      <w:pPr>
        <w:ind w:left="720" w:hanging="360"/>
      </w:pPr>
      <w:rPr>
        <w:rFonts w:ascii="Aptos" w:eastAsiaTheme="minorHAnsi" w:hAnsi="Apto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CB42B7"/>
    <w:multiLevelType w:val="hybridMultilevel"/>
    <w:tmpl w:val="CED8D07E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426D6B"/>
    <w:multiLevelType w:val="hybridMultilevel"/>
    <w:tmpl w:val="5C9EB1E4"/>
    <w:lvl w:ilvl="0" w:tplc="D2A20C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34533B"/>
    <w:multiLevelType w:val="hybridMultilevel"/>
    <w:tmpl w:val="FB4E718A"/>
    <w:lvl w:ilvl="0" w:tplc="14E630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850D49"/>
    <w:multiLevelType w:val="hybridMultilevel"/>
    <w:tmpl w:val="471C72AC"/>
    <w:lvl w:ilvl="0" w:tplc="E80A6B6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10044"/>
    <w:multiLevelType w:val="multilevel"/>
    <w:tmpl w:val="E27E79C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5EB47B1D"/>
    <w:multiLevelType w:val="hybridMultilevel"/>
    <w:tmpl w:val="5308F260"/>
    <w:lvl w:ilvl="0" w:tplc="B89EFB4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6529D4"/>
    <w:multiLevelType w:val="hybridMultilevel"/>
    <w:tmpl w:val="4FFCEFD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EB52EE"/>
    <w:multiLevelType w:val="hybridMultilevel"/>
    <w:tmpl w:val="9DF66454"/>
    <w:lvl w:ilvl="0" w:tplc="AAE6DB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927096"/>
    <w:multiLevelType w:val="hybridMultilevel"/>
    <w:tmpl w:val="EFF080DE"/>
    <w:lvl w:ilvl="0" w:tplc="54F492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2709277">
    <w:abstractNumId w:val="9"/>
  </w:num>
  <w:num w:numId="2" w16cid:durableId="1006706926">
    <w:abstractNumId w:val="15"/>
  </w:num>
  <w:num w:numId="3" w16cid:durableId="1776360506">
    <w:abstractNumId w:val="2"/>
  </w:num>
  <w:num w:numId="4" w16cid:durableId="730811640">
    <w:abstractNumId w:val="0"/>
  </w:num>
  <w:num w:numId="5" w16cid:durableId="1863855015">
    <w:abstractNumId w:val="13"/>
  </w:num>
  <w:num w:numId="6" w16cid:durableId="1346906425">
    <w:abstractNumId w:val="10"/>
  </w:num>
  <w:num w:numId="7" w16cid:durableId="653608577">
    <w:abstractNumId w:val="5"/>
  </w:num>
  <w:num w:numId="8" w16cid:durableId="50884844">
    <w:abstractNumId w:val="3"/>
  </w:num>
  <w:num w:numId="9" w16cid:durableId="1643075515">
    <w:abstractNumId w:val="12"/>
  </w:num>
  <w:num w:numId="10" w16cid:durableId="993532882">
    <w:abstractNumId w:val="8"/>
  </w:num>
  <w:num w:numId="11" w16cid:durableId="220949827">
    <w:abstractNumId w:val="1"/>
  </w:num>
  <w:num w:numId="12" w16cid:durableId="1372261591">
    <w:abstractNumId w:val="14"/>
  </w:num>
  <w:num w:numId="13" w16cid:durableId="1302687126">
    <w:abstractNumId w:val="7"/>
  </w:num>
  <w:num w:numId="14" w16cid:durableId="1528063428">
    <w:abstractNumId w:val="11"/>
  </w:num>
  <w:num w:numId="15" w16cid:durableId="840896031">
    <w:abstractNumId w:val="6"/>
  </w:num>
  <w:num w:numId="16" w16cid:durableId="5429841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38B7"/>
    <w:rsid w:val="000050D7"/>
    <w:rsid w:val="000130F7"/>
    <w:rsid w:val="000160C3"/>
    <w:rsid w:val="000347F6"/>
    <w:rsid w:val="00040F10"/>
    <w:rsid w:val="00041EA4"/>
    <w:rsid w:val="00053CE3"/>
    <w:rsid w:val="00061B53"/>
    <w:rsid w:val="000815EB"/>
    <w:rsid w:val="00082B08"/>
    <w:rsid w:val="00083B65"/>
    <w:rsid w:val="00090EDA"/>
    <w:rsid w:val="000945DA"/>
    <w:rsid w:val="000948CE"/>
    <w:rsid w:val="000A79EC"/>
    <w:rsid w:val="000B4026"/>
    <w:rsid w:val="000B4EAC"/>
    <w:rsid w:val="000D4DB8"/>
    <w:rsid w:val="000D57EB"/>
    <w:rsid w:val="000D5D51"/>
    <w:rsid w:val="000E1AEA"/>
    <w:rsid w:val="000E2D7C"/>
    <w:rsid w:val="000F289D"/>
    <w:rsid w:val="000F2FD7"/>
    <w:rsid w:val="0010549D"/>
    <w:rsid w:val="00106AD0"/>
    <w:rsid w:val="00113EE4"/>
    <w:rsid w:val="0011583B"/>
    <w:rsid w:val="00126358"/>
    <w:rsid w:val="00130A8A"/>
    <w:rsid w:val="001327AB"/>
    <w:rsid w:val="001415FF"/>
    <w:rsid w:val="00155939"/>
    <w:rsid w:val="00181B8D"/>
    <w:rsid w:val="0018387C"/>
    <w:rsid w:val="00183AF7"/>
    <w:rsid w:val="00184013"/>
    <w:rsid w:val="00187FB8"/>
    <w:rsid w:val="001930CF"/>
    <w:rsid w:val="00196153"/>
    <w:rsid w:val="001A31E8"/>
    <w:rsid w:val="001A4BB4"/>
    <w:rsid w:val="001B09F6"/>
    <w:rsid w:val="001C1D08"/>
    <w:rsid w:val="001C40B6"/>
    <w:rsid w:val="001D597B"/>
    <w:rsid w:val="001E3896"/>
    <w:rsid w:val="001F0932"/>
    <w:rsid w:val="001F31C1"/>
    <w:rsid w:val="00221154"/>
    <w:rsid w:val="00223477"/>
    <w:rsid w:val="002315FB"/>
    <w:rsid w:val="00232AEA"/>
    <w:rsid w:val="0023569C"/>
    <w:rsid w:val="00240B25"/>
    <w:rsid w:val="00242C94"/>
    <w:rsid w:val="00244062"/>
    <w:rsid w:val="00245F3D"/>
    <w:rsid w:val="002464D9"/>
    <w:rsid w:val="00263BE8"/>
    <w:rsid w:val="002667C6"/>
    <w:rsid w:val="002708D2"/>
    <w:rsid w:val="00284C84"/>
    <w:rsid w:val="00287ACA"/>
    <w:rsid w:val="002934FD"/>
    <w:rsid w:val="002B5539"/>
    <w:rsid w:val="002B5641"/>
    <w:rsid w:val="002B5BFF"/>
    <w:rsid w:val="002B61D0"/>
    <w:rsid w:val="002B69EC"/>
    <w:rsid w:val="002C3283"/>
    <w:rsid w:val="002D12A4"/>
    <w:rsid w:val="002D590C"/>
    <w:rsid w:val="002D668B"/>
    <w:rsid w:val="002D6F5F"/>
    <w:rsid w:val="002E22B6"/>
    <w:rsid w:val="002E3A61"/>
    <w:rsid w:val="002F2C23"/>
    <w:rsid w:val="003058AC"/>
    <w:rsid w:val="0032187B"/>
    <w:rsid w:val="0033204E"/>
    <w:rsid w:val="003343A7"/>
    <w:rsid w:val="003348DF"/>
    <w:rsid w:val="00352967"/>
    <w:rsid w:val="00364126"/>
    <w:rsid w:val="0036422F"/>
    <w:rsid w:val="0036518E"/>
    <w:rsid w:val="00373004"/>
    <w:rsid w:val="003739E0"/>
    <w:rsid w:val="00375D31"/>
    <w:rsid w:val="0038119E"/>
    <w:rsid w:val="003A3AEB"/>
    <w:rsid w:val="003B162D"/>
    <w:rsid w:val="003B1836"/>
    <w:rsid w:val="003B4E1C"/>
    <w:rsid w:val="003B5A5F"/>
    <w:rsid w:val="003C03CA"/>
    <w:rsid w:val="003C5708"/>
    <w:rsid w:val="003D5B98"/>
    <w:rsid w:val="003E33F6"/>
    <w:rsid w:val="003F1213"/>
    <w:rsid w:val="003F2D12"/>
    <w:rsid w:val="00400D23"/>
    <w:rsid w:val="00402A20"/>
    <w:rsid w:val="00405E19"/>
    <w:rsid w:val="00407A41"/>
    <w:rsid w:val="004102D3"/>
    <w:rsid w:val="004132FF"/>
    <w:rsid w:val="00420C42"/>
    <w:rsid w:val="00437A35"/>
    <w:rsid w:val="00446095"/>
    <w:rsid w:val="0045507B"/>
    <w:rsid w:val="00461009"/>
    <w:rsid w:val="004625F9"/>
    <w:rsid w:val="00462ADD"/>
    <w:rsid w:val="0046369E"/>
    <w:rsid w:val="0048436B"/>
    <w:rsid w:val="004849DB"/>
    <w:rsid w:val="004A1BDA"/>
    <w:rsid w:val="004A30B9"/>
    <w:rsid w:val="004B0800"/>
    <w:rsid w:val="004B6742"/>
    <w:rsid w:val="004C1355"/>
    <w:rsid w:val="004C1906"/>
    <w:rsid w:val="004C3E52"/>
    <w:rsid w:val="004C54EA"/>
    <w:rsid w:val="004C5D38"/>
    <w:rsid w:val="004C6999"/>
    <w:rsid w:val="004C7346"/>
    <w:rsid w:val="004C7C75"/>
    <w:rsid w:val="004D0628"/>
    <w:rsid w:val="004D1A9D"/>
    <w:rsid w:val="004D323A"/>
    <w:rsid w:val="004D3774"/>
    <w:rsid w:val="004E0ED0"/>
    <w:rsid w:val="004E5684"/>
    <w:rsid w:val="004E6DCD"/>
    <w:rsid w:val="004F47C5"/>
    <w:rsid w:val="004F5F75"/>
    <w:rsid w:val="005113D6"/>
    <w:rsid w:val="00512BB3"/>
    <w:rsid w:val="0052002D"/>
    <w:rsid w:val="0052434F"/>
    <w:rsid w:val="00525494"/>
    <w:rsid w:val="0053068C"/>
    <w:rsid w:val="00534481"/>
    <w:rsid w:val="00541155"/>
    <w:rsid w:val="005471BD"/>
    <w:rsid w:val="00550706"/>
    <w:rsid w:val="00563D8B"/>
    <w:rsid w:val="00567DB1"/>
    <w:rsid w:val="005738B7"/>
    <w:rsid w:val="0057660B"/>
    <w:rsid w:val="005802E0"/>
    <w:rsid w:val="0058202A"/>
    <w:rsid w:val="00583811"/>
    <w:rsid w:val="00584436"/>
    <w:rsid w:val="005962DB"/>
    <w:rsid w:val="00596366"/>
    <w:rsid w:val="005973AA"/>
    <w:rsid w:val="005A072C"/>
    <w:rsid w:val="005A648F"/>
    <w:rsid w:val="005A6779"/>
    <w:rsid w:val="005B4500"/>
    <w:rsid w:val="005B630F"/>
    <w:rsid w:val="005C1D71"/>
    <w:rsid w:val="005C3138"/>
    <w:rsid w:val="005C59EE"/>
    <w:rsid w:val="005D4243"/>
    <w:rsid w:val="005F1548"/>
    <w:rsid w:val="005F388A"/>
    <w:rsid w:val="00602A85"/>
    <w:rsid w:val="00605093"/>
    <w:rsid w:val="006154EC"/>
    <w:rsid w:val="0061602B"/>
    <w:rsid w:val="00623BE5"/>
    <w:rsid w:val="006240D4"/>
    <w:rsid w:val="00634117"/>
    <w:rsid w:val="00637DD1"/>
    <w:rsid w:val="00645CDD"/>
    <w:rsid w:val="006470C9"/>
    <w:rsid w:val="0065122B"/>
    <w:rsid w:val="00651415"/>
    <w:rsid w:val="0065678A"/>
    <w:rsid w:val="006670ED"/>
    <w:rsid w:val="0067258A"/>
    <w:rsid w:val="00680641"/>
    <w:rsid w:val="006831D6"/>
    <w:rsid w:val="006834CD"/>
    <w:rsid w:val="0068785E"/>
    <w:rsid w:val="00692EB1"/>
    <w:rsid w:val="006938A0"/>
    <w:rsid w:val="006A2F88"/>
    <w:rsid w:val="006B36B6"/>
    <w:rsid w:val="006C5D32"/>
    <w:rsid w:val="006C64CE"/>
    <w:rsid w:val="006C7C79"/>
    <w:rsid w:val="006D2093"/>
    <w:rsid w:val="006D5AA4"/>
    <w:rsid w:val="006D6530"/>
    <w:rsid w:val="006D7AE3"/>
    <w:rsid w:val="006E0965"/>
    <w:rsid w:val="006E3283"/>
    <w:rsid w:val="00711F97"/>
    <w:rsid w:val="00720F56"/>
    <w:rsid w:val="00722C0E"/>
    <w:rsid w:val="00724883"/>
    <w:rsid w:val="00727A2C"/>
    <w:rsid w:val="00727D5D"/>
    <w:rsid w:val="00747DCF"/>
    <w:rsid w:val="007511E3"/>
    <w:rsid w:val="007524DB"/>
    <w:rsid w:val="007544A2"/>
    <w:rsid w:val="007556C5"/>
    <w:rsid w:val="00766953"/>
    <w:rsid w:val="007726DF"/>
    <w:rsid w:val="00786429"/>
    <w:rsid w:val="00792FA7"/>
    <w:rsid w:val="00793FD9"/>
    <w:rsid w:val="007975CF"/>
    <w:rsid w:val="007A1C24"/>
    <w:rsid w:val="007A2B3D"/>
    <w:rsid w:val="007B6968"/>
    <w:rsid w:val="007C4FCC"/>
    <w:rsid w:val="007C5D72"/>
    <w:rsid w:val="007E03CC"/>
    <w:rsid w:val="007E3597"/>
    <w:rsid w:val="007E75D8"/>
    <w:rsid w:val="007F50F9"/>
    <w:rsid w:val="007F6E31"/>
    <w:rsid w:val="00807FCD"/>
    <w:rsid w:val="00815A1E"/>
    <w:rsid w:val="00817FB4"/>
    <w:rsid w:val="00821833"/>
    <w:rsid w:val="00824059"/>
    <w:rsid w:val="008438EA"/>
    <w:rsid w:val="008503E8"/>
    <w:rsid w:val="00852C47"/>
    <w:rsid w:val="00871CBD"/>
    <w:rsid w:val="00872AF9"/>
    <w:rsid w:val="00876109"/>
    <w:rsid w:val="0088757A"/>
    <w:rsid w:val="008949A0"/>
    <w:rsid w:val="008968F4"/>
    <w:rsid w:val="008A26C2"/>
    <w:rsid w:val="008B5097"/>
    <w:rsid w:val="008C35CD"/>
    <w:rsid w:val="008D05CB"/>
    <w:rsid w:val="008D1087"/>
    <w:rsid w:val="008E43A4"/>
    <w:rsid w:val="008E5336"/>
    <w:rsid w:val="009235A9"/>
    <w:rsid w:val="009236AE"/>
    <w:rsid w:val="0092423A"/>
    <w:rsid w:val="0093393F"/>
    <w:rsid w:val="009353DD"/>
    <w:rsid w:val="00941278"/>
    <w:rsid w:val="00950917"/>
    <w:rsid w:val="00960E67"/>
    <w:rsid w:val="009639A0"/>
    <w:rsid w:val="009668E2"/>
    <w:rsid w:val="0097075E"/>
    <w:rsid w:val="00972F2B"/>
    <w:rsid w:val="00977806"/>
    <w:rsid w:val="009910CF"/>
    <w:rsid w:val="00993C70"/>
    <w:rsid w:val="009A05F1"/>
    <w:rsid w:val="009A156C"/>
    <w:rsid w:val="009A2DE1"/>
    <w:rsid w:val="009C3E24"/>
    <w:rsid w:val="009D3F64"/>
    <w:rsid w:val="009E0013"/>
    <w:rsid w:val="009E10A4"/>
    <w:rsid w:val="009F43F2"/>
    <w:rsid w:val="009F4FFD"/>
    <w:rsid w:val="00A03AE3"/>
    <w:rsid w:val="00A14228"/>
    <w:rsid w:val="00A37411"/>
    <w:rsid w:val="00A37609"/>
    <w:rsid w:val="00A37E63"/>
    <w:rsid w:val="00A430DF"/>
    <w:rsid w:val="00A52D7A"/>
    <w:rsid w:val="00A62C17"/>
    <w:rsid w:val="00A6583C"/>
    <w:rsid w:val="00A72E23"/>
    <w:rsid w:val="00A80746"/>
    <w:rsid w:val="00A8543B"/>
    <w:rsid w:val="00A928CC"/>
    <w:rsid w:val="00A946A5"/>
    <w:rsid w:val="00A967FB"/>
    <w:rsid w:val="00AA1ACE"/>
    <w:rsid w:val="00AA2AF5"/>
    <w:rsid w:val="00AB227A"/>
    <w:rsid w:val="00AB283B"/>
    <w:rsid w:val="00AC2AA3"/>
    <w:rsid w:val="00AC2F23"/>
    <w:rsid w:val="00AC4691"/>
    <w:rsid w:val="00AE11F7"/>
    <w:rsid w:val="00AE1AD4"/>
    <w:rsid w:val="00AE6218"/>
    <w:rsid w:val="00B01BA3"/>
    <w:rsid w:val="00B07CE0"/>
    <w:rsid w:val="00B10326"/>
    <w:rsid w:val="00B1416C"/>
    <w:rsid w:val="00B212AF"/>
    <w:rsid w:val="00B26740"/>
    <w:rsid w:val="00B33B38"/>
    <w:rsid w:val="00B374FC"/>
    <w:rsid w:val="00B56344"/>
    <w:rsid w:val="00B612F6"/>
    <w:rsid w:val="00B64DAB"/>
    <w:rsid w:val="00B67114"/>
    <w:rsid w:val="00B91ACF"/>
    <w:rsid w:val="00BA2354"/>
    <w:rsid w:val="00BA53E7"/>
    <w:rsid w:val="00BA5B45"/>
    <w:rsid w:val="00BA6F08"/>
    <w:rsid w:val="00BB142B"/>
    <w:rsid w:val="00BB29CE"/>
    <w:rsid w:val="00BB3024"/>
    <w:rsid w:val="00BC1253"/>
    <w:rsid w:val="00BC3B34"/>
    <w:rsid w:val="00BC4B2C"/>
    <w:rsid w:val="00BD4BE8"/>
    <w:rsid w:val="00BE2D54"/>
    <w:rsid w:val="00BE39B1"/>
    <w:rsid w:val="00BE700E"/>
    <w:rsid w:val="00BF01AD"/>
    <w:rsid w:val="00BF1A3F"/>
    <w:rsid w:val="00BF62FF"/>
    <w:rsid w:val="00C1431F"/>
    <w:rsid w:val="00C21E8F"/>
    <w:rsid w:val="00C237AA"/>
    <w:rsid w:val="00C27944"/>
    <w:rsid w:val="00C27F3E"/>
    <w:rsid w:val="00C32395"/>
    <w:rsid w:val="00C36B68"/>
    <w:rsid w:val="00C40D29"/>
    <w:rsid w:val="00C44A73"/>
    <w:rsid w:val="00C5343A"/>
    <w:rsid w:val="00C5536B"/>
    <w:rsid w:val="00C626C1"/>
    <w:rsid w:val="00C656CD"/>
    <w:rsid w:val="00C83F02"/>
    <w:rsid w:val="00C8543D"/>
    <w:rsid w:val="00C94206"/>
    <w:rsid w:val="00C95C47"/>
    <w:rsid w:val="00CA0D26"/>
    <w:rsid w:val="00CA7702"/>
    <w:rsid w:val="00CB0B69"/>
    <w:rsid w:val="00CB39FF"/>
    <w:rsid w:val="00CB447A"/>
    <w:rsid w:val="00CB7248"/>
    <w:rsid w:val="00CC36DC"/>
    <w:rsid w:val="00CC3D78"/>
    <w:rsid w:val="00CD03D1"/>
    <w:rsid w:val="00CD085E"/>
    <w:rsid w:val="00CD74C0"/>
    <w:rsid w:val="00CE1217"/>
    <w:rsid w:val="00CF5A68"/>
    <w:rsid w:val="00CF7A91"/>
    <w:rsid w:val="00D06A69"/>
    <w:rsid w:val="00D10B28"/>
    <w:rsid w:val="00D10D15"/>
    <w:rsid w:val="00D25A86"/>
    <w:rsid w:val="00D32D62"/>
    <w:rsid w:val="00D34EA8"/>
    <w:rsid w:val="00D371F5"/>
    <w:rsid w:val="00D42635"/>
    <w:rsid w:val="00D45406"/>
    <w:rsid w:val="00D46819"/>
    <w:rsid w:val="00D508B4"/>
    <w:rsid w:val="00D53D67"/>
    <w:rsid w:val="00D60E0D"/>
    <w:rsid w:val="00D65E6B"/>
    <w:rsid w:val="00D67C7E"/>
    <w:rsid w:val="00D71777"/>
    <w:rsid w:val="00D96EE6"/>
    <w:rsid w:val="00DA5842"/>
    <w:rsid w:val="00DA6456"/>
    <w:rsid w:val="00DA7AF3"/>
    <w:rsid w:val="00DB4833"/>
    <w:rsid w:val="00DB58D1"/>
    <w:rsid w:val="00DC3285"/>
    <w:rsid w:val="00DC495F"/>
    <w:rsid w:val="00DD2B32"/>
    <w:rsid w:val="00DD7E7F"/>
    <w:rsid w:val="00DE19BE"/>
    <w:rsid w:val="00DE407F"/>
    <w:rsid w:val="00DF0CA1"/>
    <w:rsid w:val="00DF7A78"/>
    <w:rsid w:val="00E014EA"/>
    <w:rsid w:val="00E042AE"/>
    <w:rsid w:val="00E06D89"/>
    <w:rsid w:val="00E10EE9"/>
    <w:rsid w:val="00E115E0"/>
    <w:rsid w:val="00E13F70"/>
    <w:rsid w:val="00E164DF"/>
    <w:rsid w:val="00E16B6D"/>
    <w:rsid w:val="00E17A7C"/>
    <w:rsid w:val="00E17E31"/>
    <w:rsid w:val="00E212C4"/>
    <w:rsid w:val="00E2710D"/>
    <w:rsid w:val="00E378D6"/>
    <w:rsid w:val="00E43533"/>
    <w:rsid w:val="00E517D1"/>
    <w:rsid w:val="00E617C4"/>
    <w:rsid w:val="00E67D9C"/>
    <w:rsid w:val="00E71256"/>
    <w:rsid w:val="00E73159"/>
    <w:rsid w:val="00E8306D"/>
    <w:rsid w:val="00E8395E"/>
    <w:rsid w:val="00E928D3"/>
    <w:rsid w:val="00E93EA6"/>
    <w:rsid w:val="00E96912"/>
    <w:rsid w:val="00EB6C33"/>
    <w:rsid w:val="00EC0EB7"/>
    <w:rsid w:val="00EC4B49"/>
    <w:rsid w:val="00EC7315"/>
    <w:rsid w:val="00ED21F4"/>
    <w:rsid w:val="00EE0A1A"/>
    <w:rsid w:val="00EE63A3"/>
    <w:rsid w:val="00EF08AB"/>
    <w:rsid w:val="00EF1EF1"/>
    <w:rsid w:val="00EF3757"/>
    <w:rsid w:val="00EF7188"/>
    <w:rsid w:val="00F073AD"/>
    <w:rsid w:val="00F12774"/>
    <w:rsid w:val="00F12C34"/>
    <w:rsid w:val="00F155D0"/>
    <w:rsid w:val="00F2351E"/>
    <w:rsid w:val="00F23AF1"/>
    <w:rsid w:val="00F253AD"/>
    <w:rsid w:val="00F26855"/>
    <w:rsid w:val="00F41D64"/>
    <w:rsid w:val="00F63499"/>
    <w:rsid w:val="00F67960"/>
    <w:rsid w:val="00F76D24"/>
    <w:rsid w:val="00F779D7"/>
    <w:rsid w:val="00F808FF"/>
    <w:rsid w:val="00F85D18"/>
    <w:rsid w:val="00F93082"/>
    <w:rsid w:val="00F93509"/>
    <w:rsid w:val="00FA59E7"/>
    <w:rsid w:val="00FA6BAD"/>
    <w:rsid w:val="00FB5027"/>
    <w:rsid w:val="00FC1401"/>
    <w:rsid w:val="00FC4A6C"/>
    <w:rsid w:val="00FC600A"/>
    <w:rsid w:val="00FC6729"/>
    <w:rsid w:val="00FD4537"/>
    <w:rsid w:val="00FD4836"/>
    <w:rsid w:val="00FD57F1"/>
    <w:rsid w:val="00FE0079"/>
    <w:rsid w:val="00FE0E07"/>
    <w:rsid w:val="00FF28C1"/>
    <w:rsid w:val="00FF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60714D"/>
  <w14:defaultImageDpi w14:val="32767"/>
  <w15:chartTrackingRefBased/>
  <w15:docId w15:val="{984D6F57-B1B3-4F5F-9839-E4BC43227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109"/>
    <w:rPr>
      <w:rFonts w:ascii="Aptos" w:hAnsi="Aptos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C84"/>
    <w:pPr>
      <w:keepNext/>
      <w:keepLines/>
      <w:spacing w:before="240" w:after="240"/>
      <w:ind w:left="431" w:hanging="431"/>
      <w:outlineLvl w:val="0"/>
    </w:pPr>
    <w:rPr>
      <w:rFonts w:eastAsiaTheme="majorEastAsia" w:cstheme="majorBidi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5D38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26DF"/>
    <w:pPr>
      <w:keepNext/>
      <w:keepLines/>
      <w:numPr>
        <w:ilvl w:val="2"/>
        <w:numId w:val="14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13D6"/>
    <w:pPr>
      <w:keepNext/>
      <w:keepLines/>
      <w:numPr>
        <w:ilvl w:val="3"/>
        <w:numId w:val="1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FB4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FB4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FB4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FB4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FB4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71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471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71B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471B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1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1BD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E39B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39B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F28C1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Heading1Char">
    <w:name w:val="Heading 1 Char"/>
    <w:basedOn w:val="DefaultParagraphFont"/>
    <w:link w:val="Heading1"/>
    <w:uiPriority w:val="9"/>
    <w:rsid w:val="00284C84"/>
    <w:rPr>
      <w:rFonts w:ascii="Aptos" w:eastAsiaTheme="majorEastAsia" w:hAnsi="Aptos" w:cstheme="majorBidi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C5D38"/>
    <w:rPr>
      <w:rFonts w:ascii="Aptos" w:hAnsi="Aptos" w:cs="Times New Roman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726D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07CE0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07CE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07CE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07CE0"/>
    <w:pPr>
      <w:spacing w:after="100"/>
      <w:ind w:left="480"/>
    </w:pPr>
  </w:style>
  <w:style w:type="character" w:customStyle="1" w:styleId="Heading4Char">
    <w:name w:val="Heading 4 Char"/>
    <w:basedOn w:val="DefaultParagraphFont"/>
    <w:link w:val="Heading4"/>
    <w:uiPriority w:val="9"/>
    <w:rsid w:val="005113D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3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3F2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2708D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C1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817FB4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F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F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FB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FB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C5D72"/>
    <w:pPr>
      <w:spacing w:after="0" w:line="360" w:lineRule="auto"/>
      <w:contextualSpacing/>
    </w:pPr>
    <w:rPr>
      <w:rFonts w:eastAsiaTheme="majorEastAsia"/>
      <w:b/>
      <w:bCs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7C5D72"/>
    <w:rPr>
      <w:rFonts w:ascii="Aptos" w:eastAsiaTheme="majorEastAsia" w:hAnsi="Aptos" w:cs="Times New Roman"/>
      <w:b/>
      <w:bCs/>
      <w:spacing w:val="-10"/>
      <w:kern w:val="28"/>
      <w:sz w:val="28"/>
      <w:szCs w:val="2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C5D7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44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A73"/>
    <w:rPr>
      <w:rFonts w:ascii="Aptos" w:hAnsi="Apto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44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A73"/>
    <w:rPr>
      <w:rFonts w:ascii="Aptos" w:hAnsi="Aptos" w:cs="Times New Roman"/>
      <w:sz w:val="20"/>
      <w:szCs w:val="20"/>
    </w:rPr>
  </w:style>
  <w:style w:type="paragraph" w:styleId="NoSpacing">
    <w:name w:val="No Spacing"/>
    <w:uiPriority w:val="1"/>
    <w:qFormat/>
    <w:rsid w:val="00C21E8F"/>
    <w:pPr>
      <w:spacing w:after="0" w:line="240" w:lineRule="auto"/>
    </w:pPr>
    <w:rPr>
      <w:rFonts w:ascii="Aptos" w:hAnsi="Apto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6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6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8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7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2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2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5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0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7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1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3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9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2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0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7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1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7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3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4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7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7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34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5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1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4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7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9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9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3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0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02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7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7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0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9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3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0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1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4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7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6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8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4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0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3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1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3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6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7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7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92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3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1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5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9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3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5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2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4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2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914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5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7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0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2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6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6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9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0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4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0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4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8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1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2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3469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945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98591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65391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78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2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5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9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4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2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5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0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7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6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6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8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6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1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0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3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5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1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2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378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0611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1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9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6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9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9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0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075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413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813848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5518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65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3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4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0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1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9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3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9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7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8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998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8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20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7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55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6166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1475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690641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1810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3692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4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4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2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4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9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47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96309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622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1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8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1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2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4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3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3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79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2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30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2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3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0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8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0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4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6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2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0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5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4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1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7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834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8291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700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3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5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69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2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5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7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2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518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9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9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0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7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35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6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851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30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314873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900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119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6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0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6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1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1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0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8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0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4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8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7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4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9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7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2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437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3951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201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5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E4DBCA-92B2-4FC7-ADDD-EC29462C0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7</Pages>
  <Words>547</Words>
  <Characters>4434</Characters>
  <Application>Microsoft Office Word</Application>
  <DocSecurity>0</DocSecurity>
  <Lines>3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tonen, Aino M</dc:creator>
  <cp:keywords/>
  <dc:description/>
  <cp:lastModifiedBy>Aaltonen, Aino M</cp:lastModifiedBy>
  <cp:revision>54</cp:revision>
  <dcterms:created xsi:type="dcterms:W3CDTF">2025-10-30T08:44:00Z</dcterms:created>
  <dcterms:modified xsi:type="dcterms:W3CDTF">2025-12-17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tuKhAnj6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